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C120A" w14:textId="7C846A74" w:rsidR="00DF2143" w:rsidRPr="00215E4A" w:rsidRDefault="009B6CE0" w:rsidP="00C264AA">
      <w:pPr>
        <w:tabs>
          <w:tab w:val="center" w:pos="4961"/>
          <w:tab w:val="left" w:pos="7162"/>
        </w:tabs>
        <w:spacing w:after="0" w:line="240" w:lineRule="auto"/>
        <w:rPr>
          <w:rFonts w:ascii="Arial" w:hAnsi="Arial" w:cs="Arial"/>
          <w:b/>
          <w:smallCaps/>
          <w:sz w:val="24"/>
          <w:szCs w:val="24"/>
          <w:lang w:val="en-GB"/>
        </w:rPr>
      </w:pPr>
      <w:bookmarkStart w:id="0" w:name="_GoBack"/>
      <w:bookmarkEnd w:id="0"/>
      <w:r>
        <w:rPr>
          <w:rFonts w:cs="Calibri"/>
          <w:b/>
          <w:sz w:val="32"/>
          <w:szCs w:val="32"/>
        </w:rPr>
        <w:tab/>
      </w:r>
      <w:r w:rsidR="00DF2143" w:rsidRPr="00215E4A">
        <w:rPr>
          <w:rFonts w:ascii="Arial" w:hAnsi="Arial" w:cs="Arial"/>
          <w:b/>
          <w:smallCaps/>
          <w:sz w:val="24"/>
          <w:szCs w:val="24"/>
          <w:lang w:val="en-GB"/>
        </w:rPr>
        <w:t xml:space="preserve"> </w:t>
      </w:r>
    </w:p>
    <w:p w14:paraId="3CF22C59" w14:textId="0E894F12" w:rsidR="006E3C15" w:rsidRPr="005C68D6" w:rsidRDefault="006E3C15" w:rsidP="006E3C15">
      <w:pPr>
        <w:shd w:val="clear" w:color="auto" w:fill="E95E0F"/>
        <w:spacing w:after="0" w:line="240" w:lineRule="auto"/>
        <w:jc w:val="center"/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</w:pPr>
      <w:r w:rsidRPr="005C68D6"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245</w:t>
      </w:r>
      <w:r w:rsidR="0017470B"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 xml:space="preserve"> 627</w:t>
      </w:r>
    </w:p>
    <w:p w14:paraId="319C1F36" w14:textId="7A23E7B7" w:rsidR="006E3C15" w:rsidRPr="005C68D6" w:rsidRDefault="006E3C15" w:rsidP="006E3C15">
      <w:pPr>
        <w:shd w:val="clear" w:color="auto" w:fill="E95E0F"/>
        <w:spacing w:after="0" w:line="240" w:lineRule="auto"/>
        <w:jc w:val="center"/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</w:pPr>
      <w:r w:rsidRPr="005C68D6"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201</w:t>
      </w:r>
      <w:r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7-06</w:t>
      </w:r>
      <w:r w:rsidRPr="005C68D6"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-</w:t>
      </w:r>
      <w:r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22</w:t>
      </w:r>
    </w:p>
    <w:p w14:paraId="614E2856" w14:textId="2B816B9D" w:rsidR="006E3C15" w:rsidRPr="005C68D6" w:rsidRDefault="006E3C15" w:rsidP="006E3C15">
      <w:pPr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i/>
          <w:sz w:val="20"/>
          <w:szCs w:val="20"/>
          <w:lang w:val="en-US" w:eastAsia="nl-NL"/>
        </w:rPr>
        <w:t>Length of interview: 20</w:t>
      </w:r>
      <w:r w:rsidRPr="005C68D6">
        <w:rPr>
          <w:rFonts w:ascii="Arial" w:eastAsia="Times New Roman" w:hAnsi="Arial" w:cs="Arial"/>
          <w:i/>
          <w:sz w:val="20"/>
          <w:szCs w:val="20"/>
          <w:lang w:val="en-US" w:eastAsia="nl-NL"/>
        </w:rPr>
        <w:t xml:space="preserve"> minutes</w:t>
      </w:r>
    </w:p>
    <w:p w14:paraId="0E6E4562" w14:textId="6D1E7FDE" w:rsidR="006E3C15" w:rsidRPr="005C68D6" w:rsidRDefault="006E3C15" w:rsidP="006E3C15">
      <w:pPr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i/>
          <w:sz w:val="20"/>
          <w:szCs w:val="20"/>
          <w:lang w:val="en-US" w:eastAsia="nl-NL"/>
        </w:rPr>
        <w:t>Start fieldwork: 28 June, 2017</w:t>
      </w:r>
    </w:p>
    <w:p w14:paraId="376887C9" w14:textId="6BCB4452" w:rsidR="006E3C15" w:rsidRPr="005C68D6" w:rsidRDefault="006E3C15" w:rsidP="006E3C15">
      <w:pPr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i/>
          <w:sz w:val="20"/>
          <w:szCs w:val="20"/>
          <w:lang w:val="en-US" w:eastAsia="nl-NL"/>
        </w:rPr>
        <w:t>End fieldwork: 3</w:t>
      </w:r>
      <w:r w:rsidRPr="005C68D6">
        <w:rPr>
          <w:rFonts w:ascii="Arial" w:eastAsia="Times New Roman" w:hAnsi="Arial" w:cs="Arial"/>
          <w:i/>
          <w:sz w:val="20"/>
          <w:szCs w:val="20"/>
          <w:lang w:val="en-US" w:eastAsia="nl-NL"/>
        </w:rPr>
        <w:t xml:space="preserve"> </w:t>
      </w:r>
      <w:r>
        <w:rPr>
          <w:rFonts w:ascii="Arial" w:eastAsia="Times New Roman" w:hAnsi="Arial" w:cs="Arial"/>
          <w:i/>
          <w:sz w:val="20"/>
          <w:szCs w:val="20"/>
          <w:lang w:val="en-US" w:eastAsia="nl-NL"/>
        </w:rPr>
        <w:t>July, 2017</w:t>
      </w:r>
    </w:p>
    <w:p w14:paraId="402DF2ED" w14:textId="77777777" w:rsidR="006E3C15" w:rsidRPr="005C68D6" w:rsidRDefault="006E3C15" w:rsidP="006E3C15">
      <w:pPr>
        <w:shd w:val="clear" w:color="auto" w:fill="E95E0F"/>
        <w:spacing w:after="0" w:line="240" w:lineRule="auto"/>
        <w:jc w:val="both"/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I. SAMPLE VARIABLES</w:t>
      </w:r>
    </w:p>
    <w:p w14:paraId="3DCD3DD2" w14:textId="77777777" w:rsidR="006E3C15" w:rsidRPr="003E0914" w:rsidRDefault="006E3C15" w:rsidP="006E3C15">
      <w:pPr>
        <w:spacing w:after="0" w:line="240" w:lineRule="auto"/>
        <w:jc w:val="both"/>
        <w:rPr>
          <w:rFonts w:ascii="Arial" w:eastAsia="Times New Roman" w:hAnsi="Arial" w:cs="Arial"/>
          <w:i/>
          <w:color w:val="000000"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val="en-US" w:eastAsia="nl-NL"/>
        </w:rPr>
        <w:t>N/A</w:t>
      </w:r>
    </w:p>
    <w:p w14:paraId="05C98552" w14:textId="77777777" w:rsidR="006E3C15" w:rsidRPr="005C68D6" w:rsidRDefault="006E3C15" w:rsidP="006E3C15">
      <w:pPr>
        <w:shd w:val="clear" w:color="auto" w:fill="E95E0F"/>
        <w:spacing w:after="0" w:line="240" w:lineRule="auto"/>
        <w:jc w:val="both"/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</w:pPr>
      <w:r w:rsidRPr="005C68D6"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II. QUOTA CHECK BASED ON SAMPLE VARIABLES</w:t>
      </w:r>
    </w:p>
    <w:p w14:paraId="1F0C6113" w14:textId="77777777" w:rsidR="006E3C15" w:rsidRPr="005C68D6" w:rsidRDefault="006E3C15" w:rsidP="006E3C15">
      <w:pPr>
        <w:spacing w:after="0" w:line="240" w:lineRule="auto"/>
        <w:jc w:val="both"/>
        <w:rPr>
          <w:rFonts w:ascii="Arial" w:eastAsia="Times New Roman" w:hAnsi="Arial" w:cs="Arial"/>
          <w:i/>
          <w:color w:val="000000"/>
          <w:sz w:val="20"/>
          <w:szCs w:val="20"/>
          <w:lang w:eastAsia="nl-NL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eastAsia="nl-NL"/>
        </w:rPr>
        <w:t>N/A</w:t>
      </w:r>
    </w:p>
    <w:p w14:paraId="38F4D7EA" w14:textId="77777777" w:rsidR="006E3C15" w:rsidRPr="005C68D6" w:rsidRDefault="006E3C15" w:rsidP="006E3C15">
      <w:pPr>
        <w:shd w:val="clear" w:color="auto" w:fill="E95E0F"/>
        <w:spacing w:after="0" w:line="240" w:lineRule="auto"/>
        <w:jc w:val="both"/>
        <w:rPr>
          <w:rFonts w:ascii="Arial" w:eastAsia="Times New Roman" w:hAnsi="Arial" w:cs="Arial"/>
          <w:b/>
          <w:color w:val="FFFFFF"/>
          <w:sz w:val="20"/>
          <w:szCs w:val="20"/>
          <w:lang w:eastAsia="nl-NL"/>
        </w:rPr>
      </w:pPr>
      <w:r>
        <w:rPr>
          <w:rFonts w:ascii="Arial" w:eastAsia="Times New Roman" w:hAnsi="Arial" w:cs="Arial"/>
          <w:b/>
          <w:color w:val="FFFFFF"/>
          <w:sz w:val="20"/>
          <w:szCs w:val="20"/>
          <w:lang w:eastAsia="nl-NL"/>
        </w:rPr>
        <w:t>III. INTRODUCTION</w:t>
      </w:r>
    </w:p>
    <w:p w14:paraId="5D64782F" w14:textId="30D9C0D8" w:rsidR="006E3C15" w:rsidRDefault="006E3C15" w:rsidP="006E3C1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1794BAD8" w14:textId="4E17D347" w:rsidR="00DF2143" w:rsidRPr="00002B26" w:rsidRDefault="00DF2143" w:rsidP="00C264AA">
      <w:pPr>
        <w:shd w:val="clear" w:color="auto" w:fill="E95E0F"/>
        <w:spacing w:after="0" w:line="240" w:lineRule="auto"/>
        <w:jc w:val="both"/>
        <w:rPr>
          <w:rFonts w:ascii="Arial" w:eastAsia="Times New Roman" w:hAnsi="Arial" w:cs="Arial"/>
          <w:b/>
          <w:color w:val="FFFFFF"/>
          <w:sz w:val="20"/>
          <w:szCs w:val="20"/>
          <w:lang w:eastAsia="nl-NL"/>
        </w:rPr>
      </w:pPr>
      <w:r w:rsidRPr="00002B26">
        <w:rPr>
          <w:rFonts w:ascii="Arial" w:eastAsia="Times New Roman" w:hAnsi="Arial" w:cs="Arial"/>
          <w:b/>
          <w:color w:val="FFFFFF"/>
          <w:sz w:val="20"/>
          <w:szCs w:val="20"/>
          <w:lang w:eastAsia="nl-NL"/>
        </w:rPr>
        <w:t>SCREENER</w:t>
      </w:r>
    </w:p>
    <w:p w14:paraId="43C67A39" w14:textId="32B37B5D" w:rsidR="00DF2143" w:rsidRPr="006F5F9C" w:rsidRDefault="00D17C8A" w:rsidP="00D17C8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17C8A">
        <w:rPr>
          <w:rFonts w:ascii="Arial" w:hAnsi="Arial" w:cs="Arial"/>
          <w:sz w:val="20"/>
          <w:szCs w:val="20"/>
        </w:rPr>
        <w:t>S1</w:t>
      </w:r>
      <w:r w:rsidR="00C264AA" w:rsidRPr="00D17C8A">
        <w:rPr>
          <w:rFonts w:ascii="Arial" w:hAnsi="Arial" w:cs="Arial"/>
          <w:sz w:val="20"/>
          <w:szCs w:val="20"/>
        </w:rPr>
        <w:t xml:space="preserve"> </w:t>
      </w:r>
      <w:r w:rsidRPr="00D17C8A">
        <w:rPr>
          <w:rFonts w:ascii="Arial" w:hAnsi="Arial" w:cs="Arial"/>
          <w:sz w:val="20"/>
          <w:szCs w:val="20"/>
        </w:rPr>
        <w:t>[S]</w:t>
      </w:r>
      <w:r w:rsidR="00BD5981">
        <w:rPr>
          <w:rFonts w:ascii="Arial" w:hAnsi="Arial" w:cs="Arial"/>
          <w:b/>
          <w:sz w:val="20"/>
          <w:szCs w:val="20"/>
        </w:rPr>
        <w:br/>
      </w:r>
      <w:r w:rsidR="00DF2143" w:rsidRPr="006F5F9C">
        <w:rPr>
          <w:rFonts w:ascii="Arial" w:hAnsi="Arial" w:cs="Arial"/>
          <w:b/>
          <w:sz w:val="20"/>
          <w:szCs w:val="20"/>
        </w:rPr>
        <w:t>Proszę zaznaczyć swoją płeć:</w:t>
      </w:r>
    </w:p>
    <w:p w14:paraId="621FFC1E" w14:textId="77777777" w:rsidR="00DF2143" w:rsidRPr="005C68D6" w:rsidRDefault="00DF2143" w:rsidP="00C264AA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</w:rPr>
      </w:pPr>
      <w:r w:rsidRPr="005C68D6">
        <w:rPr>
          <w:rFonts w:ascii="Arial" w:hAnsi="Arial" w:cs="Arial"/>
          <w:sz w:val="20"/>
          <w:szCs w:val="20"/>
        </w:rPr>
        <w:t>1. Mężczyzna</w:t>
      </w:r>
    </w:p>
    <w:p w14:paraId="0017FBAB" w14:textId="77777777" w:rsidR="00DF2143" w:rsidRDefault="00DF2143" w:rsidP="00C264AA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</w:rPr>
      </w:pPr>
      <w:r w:rsidRPr="00F20593">
        <w:rPr>
          <w:rFonts w:ascii="Arial" w:hAnsi="Arial" w:cs="Arial"/>
          <w:sz w:val="20"/>
          <w:szCs w:val="20"/>
        </w:rPr>
        <w:t>2. Kobieta</w:t>
      </w:r>
    </w:p>
    <w:p w14:paraId="2CBEFBB1" w14:textId="77777777" w:rsidR="00DF2143" w:rsidRPr="001C42C8" w:rsidRDefault="00DF2143" w:rsidP="00C264AA">
      <w:pPr>
        <w:spacing w:after="0" w:line="240" w:lineRule="auto"/>
        <w:jc w:val="both"/>
        <w:rPr>
          <w:rFonts w:cs="Calibri"/>
          <w:b/>
          <w:iCs/>
          <w:sz w:val="20"/>
          <w:szCs w:val="20"/>
        </w:rPr>
      </w:pPr>
    </w:p>
    <w:p w14:paraId="142B12F9" w14:textId="77777777" w:rsidR="004B2156" w:rsidRPr="001C42C8" w:rsidRDefault="004B2156" w:rsidP="00C264AA">
      <w:pPr>
        <w:shd w:val="clear" w:color="auto" w:fill="F59D6B"/>
        <w:spacing w:after="0" w:line="240" w:lineRule="auto"/>
        <w:jc w:val="both"/>
        <w:rPr>
          <w:rFonts w:ascii="Arial" w:eastAsia="Times New Roman" w:hAnsi="Arial" w:cs="Arial"/>
          <w:b/>
          <w:color w:val="FFFFFF"/>
          <w:sz w:val="20"/>
          <w:szCs w:val="20"/>
          <w:lang w:eastAsia="nl-NL"/>
        </w:rPr>
      </w:pPr>
    </w:p>
    <w:p w14:paraId="751C96B9" w14:textId="6113AFBD" w:rsidR="00D17C8A" w:rsidRPr="00D17C8A" w:rsidRDefault="00D17C8A" w:rsidP="00C264AA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D17C8A">
        <w:rPr>
          <w:rFonts w:ascii="Arial" w:hAnsi="Arial" w:cs="Arial"/>
          <w:bCs/>
          <w:sz w:val="20"/>
          <w:szCs w:val="20"/>
        </w:rPr>
        <w:t>S3</w:t>
      </w:r>
      <w:r w:rsidR="00C264AA" w:rsidRPr="00D17C8A">
        <w:rPr>
          <w:rFonts w:ascii="Arial" w:hAnsi="Arial" w:cs="Arial"/>
          <w:bCs/>
          <w:sz w:val="20"/>
          <w:szCs w:val="20"/>
        </w:rPr>
        <w:t xml:space="preserve"> </w:t>
      </w:r>
    </w:p>
    <w:p w14:paraId="7A6FC9E8" w14:textId="64CF2952" w:rsidR="004B2156" w:rsidRPr="00697DDC" w:rsidRDefault="004B2156" w:rsidP="00C264A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97DDC">
        <w:rPr>
          <w:rFonts w:ascii="Arial" w:hAnsi="Arial" w:cs="Arial"/>
          <w:b/>
          <w:bCs/>
          <w:sz w:val="20"/>
          <w:szCs w:val="20"/>
        </w:rPr>
        <w:t>Ile ma Pan(i) skończonych lat?</w:t>
      </w:r>
    </w:p>
    <w:p w14:paraId="2DA1B1A8" w14:textId="77777777" w:rsidR="004B2156" w:rsidRPr="00697DDC" w:rsidRDefault="004B2156" w:rsidP="00C264AA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eastAsia="nl-NL"/>
        </w:rPr>
      </w:pPr>
    </w:p>
    <w:p w14:paraId="2F2954EC" w14:textId="77777777" w:rsidR="004B2156" w:rsidRPr="00697DDC" w:rsidRDefault="004B2156" w:rsidP="00C264AA">
      <w:pPr>
        <w:spacing w:after="0" w:line="240" w:lineRule="auto"/>
        <w:jc w:val="both"/>
        <w:rPr>
          <w:rFonts w:ascii="Arial" w:eastAsia="Times New Roman" w:hAnsi="Arial" w:cs="Arial"/>
          <w:i/>
          <w:sz w:val="20"/>
          <w:szCs w:val="20"/>
          <w:lang w:val="en-US" w:eastAsia="nl-NL"/>
        </w:rPr>
      </w:pPr>
      <w:r w:rsidRPr="00697DDC">
        <w:rPr>
          <w:rFonts w:ascii="Arial" w:eastAsia="Times New Roman" w:hAnsi="Arial" w:cs="Arial"/>
          <w:i/>
          <w:sz w:val="20"/>
          <w:szCs w:val="20"/>
          <w:lang w:val="en-US" w:eastAsia="nl-NL"/>
        </w:rPr>
        <w:t>SCRIPTER: Show three-digit box to write in the answer.</w:t>
      </w:r>
    </w:p>
    <w:p w14:paraId="5FABA1DF" w14:textId="77777777" w:rsidR="004B2156" w:rsidRPr="00697DDC" w:rsidRDefault="004B2156" w:rsidP="00C264AA">
      <w:pPr>
        <w:spacing w:after="0" w:line="240" w:lineRule="auto"/>
        <w:jc w:val="both"/>
        <w:rPr>
          <w:rFonts w:ascii="Arial" w:hAnsi="Arial" w:cs="Arial"/>
          <w:i/>
          <w:sz w:val="20"/>
          <w:szCs w:val="20"/>
        </w:rPr>
      </w:pPr>
      <w:r w:rsidRPr="00697DDC">
        <w:rPr>
          <w:rFonts w:ascii="Arial" w:hAnsi="Arial" w:cs="Arial"/>
          <w:i/>
          <w:sz w:val="20"/>
          <w:szCs w:val="20"/>
        </w:rPr>
        <w:t>SCRIPTER: Hidden box („Brak odpowiedzi”).</w:t>
      </w:r>
    </w:p>
    <w:p w14:paraId="5A793EB2" w14:textId="34313851" w:rsidR="00B42D61" w:rsidRPr="001C42C8" w:rsidRDefault="00B42D61" w:rsidP="00C264AA">
      <w:pPr>
        <w:spacing w:after="0" w:line="240" w:lineRule="auto"/>
        <w:jc w:val="both"/>
        <w:rPr>
          <w:rFonts w:cs="Calibri"/>
          <w:b/>
          <w:iCs/>
          <w:sz w:val="20"/>
          <w:szCs w:val="20"/>
        </w:rPr>
      </w:pPr>
    </w:p>
    <w:p w14:paraId="6F38C5C9" w14:textId="77777777" w:rsidR="00F31268" w:rsidRDefault="00F31268" w:rsidP="00F31268">
      <w:pPr>
        <w:shd w:val="clear" w:color="auto" w:fill="F59D6B"/>
        <w:spacing w:after="0" w:line="240" w:lineRule="auto"/>
        <w:jc w:val="both"/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b/>
          <w:color w:val="FFFFFF"/>
          <w:sz w:val="20"/>
          <w:szCs w:val="20"/>
          <w:lang w:val="en-US" w:eastAsia="nl-NL"/>
        </w:rPr>
        <w:t>QUOTA CHECK</w:t>
      </w:r>
    </w:p>
    <w:p w14:paraId="28C9CF53" w14:textId="72CE3602" w:rsidR="00B42D61" w:rsidRPr="00215E4A" w:rsidRDefault="00B42D61" w:rsidP="00C264AA">
      <w:pPr>
        <w:spacing w:after="0" w:line="240" w:lineRule="auto"/>
        <w:jc w:val="both"/>
        <w:rPr>
          <w:rFonts w:cs="Calibri"/>
          <w:b/>
          <w:iCs/>
          <w:sz w:val="20"/>
          <w:szCs w:val="20"/>
          <w:lang w:val="en-GB"/>
        </w:rPr>
      </w:pPr>
    </w:p>
    <w:p w14:paraId="1E84A193" w14:textId="27A08E6D" w:rsidR="004B2156" w:rsidRPr="00215E4A" w:rsidRDefault="00D17C8A" w:rsidP="00D17C8A">
      <w:pPr>
        <w:shd w:val="clear" w:color="auto" w:fill="E95E0F"/>
        <w:spacing w:after="0" w:line="240" w:lineRule="auto"/>
        <w:ind w:left="709" w:hanging="709"/>
        <w:jc w:val="center"/>
        <w:rPr>
          <w:rFonts w:ascii="Arial" w:eastAsia="Times New Roman" w:hAnsi="Arial" w:cs="Arial"/>
          <w:b/>
          <w:color w:val="FFFFFF"/>
          <w:sz w:val="20"/>
          <w:szCs w:val="20"/>
          <w:lang w:val="en-GB" w:eastAsia="nl-NL"/>
        </w:rPr>
      </w:pPr>
      <w:r w:rsidRPr="00215E4A">
        <w:rPr>
          <w:rFonts w:ascii="Arial" w:eastAsia="Times New Roman" w:hAnsi="Arial" w:cs="Arial"/>
          <w:b/>
          <w:color w:val="FFFFFF"/>
          <w:sz w:val="20"/>
          <w:szCs w:val="20"/>
          <w:lang w:val="en-GB" w:eastAsia="nl-NL"/>
        </w:rPr>
        <w:t>Main questionnaire</w:t>
      </w:r>
    </w:p>
    <w:p w14:paraId="61373CE6" w14:textId="77777777" w:rsidR="004B2156" w:rsidRPr="00215E4A" w:rsidRDefault="004B2156" w:rsidP="00C264AA">
      <w:pPr>
        <w:spacing w:after="0" w:line="240" w:lineRule="auto"/>
        <w:ind w:left="709" w:hanging="709"/>
        <w:jc w:val="both"/>
        <w:rPr>
          <w:rFonts w:ascii="Arial" w:eastAsia="Times New Roman" w:hAnsi="Arial" w:cs="Arial"/>
          <w:b/>
          <w:color w:val="FFFFFF"/>
          <w:sz w:val="20"/>
          <w:szCs w:val="20"/>
          <w:lang w:val="en-GB" w:eastAsia="nl-NL"/>
        </w:rPr>
      </w:pPr>
    </w:p>
    <w:p w14:paraId="08EF1167" w14:textId="477BB5FC" w:rsidR="00253AFF" w:rsidRPr="001C42C8" w:rsidRDefault="00D17C8A" w:rsidP="00C264A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</w:pPr>
      <w:r w:rsidRPr="001C42C8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t>Base</w:t>
      </w:r>
      <w:r w:rsidR="00117895" w:rsidRPr="001C42C8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t xml:space="preserve">: </w:t>
      </w:r>
      <w:r w:rsidRPr="001C42C8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t>all respondents</w:t>
      </w:r>
    </w:p>
    <w:p w14:paraId="70014EF3" w14:textId="0EE1C462" w:rsidR="00D17C8A" w:rsidRPr="001C42C8" w:rsidRDefault="00C264AA" w:rsidP="00C264A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C42C8">
        <w:rPr>
          <w:rFonts w:ascii="Arial" w:hAnsi="Arial" w:cs="Arial"/>
          <w:sz w:val="20"/>
          <w:szCs w:val="20"/>
          <w:lang w:val="en-GB"/>
        </w:rPr>
        <w:t>P1</w:t>
      </w:r>
      <w:r w:rsidR="00D17C8A" w:rsidRPr="001C42C8">
        <w:rPr>
          <w:rFonts w:ascii="Arial" w:hAnsi="Arial" w:cs="Arial"/>
          <w:sz w:val="20"/>
          <w:szCs w:val="20"/>
          <w:lang w:val="en-GB"/>
        </w:rPr>
        <w:t xml:space="preserve"> [S in each row]</w:t>
      </w:r>
      <w:r w:rsidR="00253AFF" w:rsidRPr="001C42C8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4127539" w14:textId="7D3EA846" w:rsidR="007837E9" w:rsidRPr="009852DE" w:rsidRDefault="00253AFF" w:rsidP="00C264AA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 w:rsidRPr="009852DE">
        <w:rPr>
          <w:rFonts w:ascii="Arial" w:hAnsi="Arial" w:cs="Arial"/>
          <w:b/>
          <w:sz w:val="20"/>
          <w:szCs w:val="20"/>
        </w:rPr>
        <w:t>Poniżej przedstawione są różne sytuacje, które zdarzają się ludziom częściej lub rzadziej. Czy zdarzają się Panu(i) takie sytuacje?</w:t>
      </w:r>
    </w:p>
    <w:p w14:paraId="6F36ABB1" w14:textId="77777777" w:rsidR="00D17C8A" w:rsidRPr="00180401" w:rsidRDefault="00D17C8A" w:rsidP="00D17C8A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0"/>
          <w:szCs w:val="20"/>
          <w:lang w:val="nl-NL" w:eastAsia="nl-NL"/>
        </w:rPr>
      </w:pPr>
      <w:r w:rsidRPr="00215E4A">
        <w:rPr>
          <w:rFonts w:ascii="Arial" w:eastAsia="Times New Roman" w:hAnsi="Arial" w:cs="Arial"/>
          <w:i/>
          <w:color w:val="000000" w:themeColor="text1"/>
          <w:sz w:val="20"/>
          <w:szCs w:val="20"/>
          <w:lang w:eastAsia="nl-NL"/>
        </w:rPr>
        <w:t>SCRIPTER: Rotation of the statements</w:t>
      </w:r>
      <w:r w:rsidRPr="00215E4A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CD66B75" w14:textId="546304AE" w:rsidR="00270CB7" w:rsidRPr="009852DE" w:rsidRDefault="00D17C8A" w:rsidP="00C264AA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rows:</w:t>
      </w:r>
    </w:p>
    <w:p w14:paraId="5403E234" w14:textId="21AA63CB" w:rsidR="00E66AC7" w:rsidRPr="001C42C8" w:rsidRDefault="009852DE" w:rsidP="00C264AA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 xml:space="preserve">1. </w:t>
      </w:r>
      <w:r w:rsidR="00253AFF" w:rsidRPr="001C42C8">
        <w:rPr>
          <w:rFonts w:ascii="Arial" w:hAnsi="Arial" w:cs="Arial"/>
          <w:sz w:val="20"/>
          <w:szCs w:val="20"/>
        </w:rPr>
        <w:t>Systematyczna pomoc chorej osobie spoza najbliższej rodziny</w:t>
      </w:r>
    </w:p>
    <w:p w14:paraId="556E4820" w14:textId="557E8B4A" w:rsidR="00270CB7" w:rsidRPr="001C42C8" w:rsidRDefault="009852DE" w:rsidP="00C264AA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 xml:space="preserve">2. </w:t>
      </w:r>
      <w:r w:rsidR="00253AFF" w:rsidRPr="001C42C8">
        <w:rPr>
          <w:rFonts w:ascii="Arial" w:hAnsi="Arial" w:cs="Arial"/>
          <w:sz w:val="20"/>
          <w:szCs w:val="20"/>
        </w:rPr>
        <w:t>Bezinteresowna pomoc sąsiedzka</w:t>
      </w:r>
    </w:p>
    <w:p w14:paraId="574E98AE" w14:textId="09DDACB5" w:rsidR="00253AFF" w:rsidRPr="009852DE" w:rsidRDefault="009852DE" w:rsidP="00C264AA">
      <w:pPr>
        <w:spacing w:after="0" w:line="240" w:lineRule="auto"/>
        <w:rPr>
          <w:rFonts w:ascii="Arial" w:hAnsi="Arial" w:cs="Arial"/>
          <w:color w:val="FF0000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 xml:space="preserve">3. </w:t>
      </w:r>
      <w:r w:rsidR="00253AFF" w:rsidRPr="001C42C8">
        <w:rPr>
          <w:rFonts w:ascii="Arial" w:hAnsi="Arial" w:cs="Arial"/>
          <w:sz w:val="20"/>
          <w:szCs w:val="20"/>
        </w:rPr>
        <w:t>Pomoc osobom niepełnosprawnym/ starszym na ulicy lub w budynkach, np. przy przejściu przez ulicę, przy wsiadaniu do autobusu, do windy, przy otwieraniu drzwi itp.</w:t>
      </w:r>
      <w:r w:rsidR="00253AFF" w:rsidRPr="001C42C8">
        <w:rPr>
          <w:rFonts w:ascii="Arial" w:hAnsi="Arial" w:cs="Arial"/>
          <w:color w:val="FF0000"/>
          <w:sz w:val="20"/>
          <w:szCs w:val="20"/>
        </w:rPr>
        <w:t xml:space="preserve"> </w:t>
      </w:r>
      <w:r w:rsidR="00253AFF" w:rsidRPr="001C42C8">
        <w:rPr>
          <w:rFonts w:ascii="Arial" w:hAnsi="Arial" w:cs="Arial"/>
          <w:color w:val="FF0000"/>
          <w:sz w:val="20"/>
          <w:szCs w:val="20"/>
        </w:rPr>
        <w:br/>
      </w:r>
      <w:r w:rsidRPr="001C42C8">
        <w:rPr>
          <w:rFonts w:ascii="Arial" w:hAnsi="Arial" w:cs="Arial"/>
          <w:sz w:val="20"/>
          <w:szCs w:val="20"/>
        </w:rPr>
        <w:t xml:space="preserve">4. </w:t>
      </w:r>
      <w:r w:rsidR="00253AFF" w:rsidRPr="001C42C8">
        <w:rPr>
          <w:rFonts w:ascii="Arial" w:hAnsi="Arial" w:cs="Arial"/>
          <w:sz w:val="20"/>
          <w:szCs w:val="20"/>
        </w:rPr>
        <w:t>Pomoc udzielana przyjaciołom/ znajomym, np. przy przeprowadzce, remoncie, naprawach itp.</w:t>
      </w:r>
      <w:r w:rsidR="00253AFF" w:rsidRPr="001C42C8">
        <w:rPr>
          <w:rFonts w:ascii="Arial" w:hAnsi="Arial" w:cs="Arial"/>
          <w:color w:val="FF0000"/>
          <w:sz w:val="20"/>
          <w:szCs w:val="20"/>
        </w:rPr>
        <w:t xml:space="preserve"> </w:t>
      </w:r>
      <w:r w:rsidR="00253AFF" w:rsidRPr="001C42C8">
        <w:rPr>
          <w:rFonts w:ascii="Arial" w:hAnsi="Arial" w:cs="Arial"/>
          <w:color w:val="FF0000"/>
          <w:sz w:val="20"/>
          <w:szCs w:val="20"/>
        </w:rPr>
        <w:br/>
      </w:r>
      <w:r w:rsidRPr="001C42C8">
        <w:rPr>
          <w:rFonts w:ascii="Arial" w:hAnsi="Arial" w:cs="Arial"/>
          <w:sz w:val="20"/>
          <w:szCs w:val="20"/>
        </w:rPr>
        <w:t xml:space="preserve">5. </w:t>
      </w:r>
      <w:r w:rsidR="00253AFF" w:rsidRPr="001C42C8">
        <w:rPr>
          <w:rFonts w:ascii="Arial" w:hAnsi="Arial" w:cs="Arial"/>
          <w:sz w:val="20"/>
          <w:szCs w:val="20"/>
        </w:rPr>
        <w:t>Bezinteresowna pomoc nieznajomej osobie, np. wskazanie drogi, podwiezienie samochodem, udzielenie pierwszej pomocy</w:t>
      </w:r>
      <w:r w:rsidR="00253AFF" w:rsidRPr="001C42C8">
        <w:rPr>
          <w:rFonts w:ascii="Arial" w:hAnsi="Arial" w:cs="Arial"/>
          <w:sz w:val="20"/>
          <w:szCs w:val="20"/>
        </w:rPr>
        <w:br/>
      </w:r>
      <w:r w:rsidRPr="001C42C8">
        <w:rPr>
          <w:rFonts w:ascii="Arial" w:hAnsi="Arial" w:cs="Arial"/>
          <w:sz w:val="20"/>
          <w:szCs w:val="20"/>
        </w:rPr>
        <w:t xml:space="preserve">6. </w:t>
      </w:r>
      <w:r w:rsidR="00253AFF" w:rsidRPr="001C42C8">
        <w:rPr>
          <w:rFonts w:ascii="Arial" w:hAnsi="Arial" w:cs="Arial"/>
          <w:sz w:val="20"/>
          <w:szCs w:val="20"/>
        </w:rPr>
        <w:t>Datek finansowy dla potrzebujących przekazany jakiejś fundacji/ organizacji</w:t>
      </w:r>
      <w:r w:rsidR="00253AFF" w:rsidRPr="001C42C8">
        <w:rPr>
          <w:rFonts w:ascii="Arial" w:hAnsi="Arial" w:cs="Arial"/>
          <w:sz w:val="20"/>
          <w:szCs w:val="20"/>
        </w:rPr>
        <w:br/>
      </w:r>
      <w:r w:rsidRPr="001C42C8">
        <w:rPr>
          <w:rFonts w:ascii="Arial" w:hAnsi="Arial" w:cs="Arial"/>
          <w:sz w:val="20"/>
          <w:szCs w:val="20"/>
        </w:rPr>
        <w:t>7.</w:t>
      </w:r>
      <w:r>
        <w:rPr>
          <w:rFonts w:ascii="Arial" w:hAnsi="Arial" w:cs="Arial"/>
          <w:sz w:val="20"/>
          <w:szCs w:val="20"/>
        </w:rPr>
        <w:t xml:space="preserve"> </w:t>
      </w:r>
      <w:r w:rsidR="00253AFF" w:rsidRPr="009852DE">
        <w:rPr>
          <w:rFonts w:ascii="Arial" w:hAnsi="Arial" w:cs="Arial"/>
          <w:sz w:val="20"/>
          <w:szCs w:val="20"/>
        </w:rPr>
        <w:t>Datek żywnościowy dla potrzebujących przekazany prywatnie lub w ramach takich akcji jak Szlachetna Paczka, Pomóż Dzieciom Przetrwać Zimę</w:t>
      </w:r>
    </w:p>
    <w:p w14:paraId="7F899537" w14:textId="77777777" w:rsidR="00C264AA" w:rsidRDefault="00C264AA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2B129BD" w14:textId="239DA4AB" w:rsidR="00D17C8A" w:rsidRPr="00D17C8A" w:rsidRDefault="00D17C8A" w:rsidP="00C264AA">
      <w:pPr>
        <w:spacing w:after="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columns:</w:t>
      </w:r>
    </w:p>
    <w:p w14:paraId="3E75C58B" w14:textId="641DF6D4" w:rsidR="00253AFF" w:rsidRPr="00215E4A" w:rsidRDefault="001C42C8" w:rsidP="00C264AA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color w:val="000000" w:themeColor="text1"/>
          <w:sz w:val="20"/>
          <w:szCs w:val="20"/>
        </w:rPr>
        <w:t>1. Nie, nie zdarzyło się</w:t>
      </w:r>
      <w:r>
        <w:rPr>
          <w:rFonts w:ascii="Arial" w:hAnsi="Arial" w:cs="Arial"/>
          <w:color w:val="000000" w:themeColor="text1"/>
          <w:sz w:val="20"/>
          <w:szCs w:val="20"/>
        </w:rPr>
        <w:br/>
        <w:t>2.</w:t>
      </w:r>
      <w:r>
        <w:rPr>
          <w:rFonts w:ascii="Arial" w:hAnsi="Arial" w:cs="Arial"/>
          <w:sz w:val="20"/>
          <w:szCs w:val="20"/>
        </w:rPr>
        <w:t xml:space="preserve"> Zdarzyło się, raz czy dwa</w:t>
      </w:r>
      <w:r>
        <w:rPr>
          <w:rFonts w:ascii="Arial" w:hAnsi="Arial" w:cs="Arial"/>
          <w:sz w:val="20"/>
          <w:szCs w:val="20"/>
        </w:rPr>
        <w:br/>
        <w:t>3. Zdarzało się, ale rzadko</w:t>
      </w:r>
      <w:r>
        <w:rPr>
          <w:rFonts w:ascii="Arial" w:hAnsi="Arial" w:cs="Arial"/>
          <w:sz w:val="20"/>
          <w:szCs w:val="20"/>
        </w:rPr>
        <w:br/>
        <w:t>4.</w:t>
      </w:r>
      <w:r w:rsidR="00253AFF" w:rsidRPr="009852DE">
        <w:rPr>
          <w:rFonts w:ascii="Arial" w:hAnsi="Arial" w:cs="Arial"/>
          <w:sz w:val="20"/>
          <w:szCs w:val="20"/>
        </w:rPr>
        <w:t xml:space="preserve"> TAK, stosunkowo często</w:t>
      </w:r>
      <w:r>
        <w:rPr>
          <w:rFonts w:ascii="Arial" w:hAnsi="Arial" w:cs="Arial"/>
          <w:sz w:val="20"/>
          <w:szCs w:val="20"/>
        </w:rPr>
        <w:br/>
        <w:t>5.</w:t>
      </w:r>
      <w:r w:rsidR="00253AFF" w:rsidRPr="009852DE">
        <w:rPr>
          <w:rFonts w:ascii="Arial" w:hAnsi="Arial" w:cs="Arial"/>
          <w:sz w:val="20"/>
          <w:szCs w:val="20"/>
        </w:rPr>
        <w:t xml:space="preserve"> </w:t>
      </w:r>
      <w:r w:rsidR="00253AFF" w:rsidRPr="00215E4A">
        <w:rPr>
          <w:rFonts w:ascii="Arial" w:hAnsi="Arial" w:cs="Arial"/>
          <w:sz w:val="20"/>
          <w:szCs w:val="20"/>
          <w:lang w:val="en-GB"/>
        </w:rPr>
        <w:t>TAK, bardzo często</w:t>
      </w:r>
    </w:p>
    <w:p w14:paraId="5C2E6AF2" w14:textId="755932A8" w:rsidR="00C264AA" w:rsidRPr="00215E4A" w:rsidRDefault="00C264AA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0F6B0EB5" w14:textId="77777777" w:rsidR="00215E4A" w:rsidRPr="00283E5E" w:rsidRDefault="00215E4A" w:rsidP="00215E4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</w:pPr>
      <w:r w:rsidRPr="00283E5E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t>Base: all respondents</w:t>
      </w:r>
    </w:p>
    <w:p w14:paraId="191FEE1A" w14:textId="64C51E35" w:rsidR="00215E4A" w:rsidRPr="00283E5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83E5E">
        <w:rPr>
          <w:rFonts w:ascii="Arial" w:hAnsi="Arial" w:cs="Arial"/>
          <w:sz w:val="20"/>
          <w:szCs w:val="20"/>
          <w:lang w:val="en-GB"/>
        </w:rPr>
        <w:t>P2 [S]</w:t>
      </w:r>
      <w:r w:rsidRPr="00283E5E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78FE25B2" w14:textId="77777777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b/>
          <w:sz w:val="20"/>
          <w:szCs w:val="20"/>
        </w:rPr>
      </w:pPr>
      <w:r w:rsidRPr="009852DE">
        <w:rPr>
          <w:rFonts w:ascii="Arial" w:hAnsi="Arial" w:cs="Arial"/>
          <w:b/>
          <w:sz w:val="20"/>
          <w:szCs w:val="20"/>
        </w:rPr>
        <w:t>Na temat udzielania pomocy innym ludziom istnieją różne opinie. Która z przedstawionych poniżej opinii odpowiada Panu(i) najbardziej?</w:t>
      </w:r>
    </w:p>
    <w:p w14:paraId="48F91E17" w14:textId="749A8266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color w:val="FF0000"/>
          <w:sz w:val="20"/>
          <w:szCs w:val="20"/>
        </w:rPr>
      </w:pPr>
      <w:r w:rsidRPr="009852DE">
        <w:rPr>
          <w:rFonts w:ascii="Arial" w:hAnsi="Arial" w:cs="Arial"/>
          <w:sz w:val="20"/>
          <w:szCs w:val="20"/>
        </w:rPr>
        <w:t>1. Dobrze jest, gdy każdy liczy tylko na siebie, ponieważ nie ma konieczności pomagania mu</w:t>
      </w:r>
      <w:r>
        <w:rPr>
          <w:rFonts w:ascii="Arial" w:hAnsi="Arial" w:cs="Arial"/>
          <w:sz w:val="20"/>
          <w:szCs w:val="20"/>
        </w:rPr>
        <w:t xml:space="preserve"> </w:t>
      </w:r>
    </w:p>
    <w:p w14:paraId="18043F16" w14:textId="774ADC70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color w:val="FF0000"/>
          <w:sz w:val="20"/>
          <w:szCs w:val="20"/>
        </w:rPr>
      </w:pPr>
      <w:r w:rsidRPr="009852DE">
        <w:rPr>
          <w:rFonts w:ascii="Arial" w:hAnsi="Arial" w:cs="Arial"/>
          <w:sz w:val="20"/>
          <w:szCs w:val="20"/>
        </w:rPr>
        <w:t>2. Dobrze jest pomagać innym, bo można wtedy liczyć na pomoc z ich strony</w:t>
      </w:r>
      <w:r>
        <w:rPr>
          <w:rFonts w:ascii="Arial" w:hAnsi="Arial" w:cs="Arial"/>
          <w:sz w:val="20"/>
          <w:szCs w:val="20"/>
        </w:rPr>
        <w:t xml:space="preserve"> </w:t>
      </w:r>
    </w:p>
    <w:p w14:paraId="75F4E397" w14:textId="46D61D50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color w:val="FF0000"/>
          <w:sz w:val="20"/>
          <w:szCs w:val="20"/>
        </w:rPr>
      </w:pPr>
      <w:r w:rsidRPr="009852DE">
        <w:rPr>
          <w:rFonts w:ascii="Arial" w:hAnsi="Arial" w:cs="Arial"/>
          <w:sz w:val="20"/>
          <w:szCs w:val="20"/>
        </w:rPr>
        <w:t>3. Dobrze jest pomagać innym, nawet wtedy, gdy samemu nic się z tego nie ma</w:t>
      </w:r>
    </w:p>
    <w:p w14:paraId="79F94CBE" w14:textId="6C01FCA6" w:rsidR="00215E4A" w:rsidRPr="00215E4A" w:rsidRDefault="00215E4A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3464E3D" w14:textId="77777777" w:rsidR="00215E4A" w:rsidRPr="00215E4A" w:rsidRDefault="00215E4A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DD87E3A" w14:textId="77777777" w:rsidR="00D17C8A" w:rsidRPr="001C42C8" w:rsidRDefault="00D17C8A" w:rsidP="00D17C8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</w:pPr>
      <w:r w:rsidRPr="001C42C8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lastRenderedPageBreak/>
        <w:t>Base: all respondents</w:t>
      </w:r>
    </w:p>
    <w:p w14:paraId="6395B1BF" w14:textId="74060962" w:rsidR="00D17C8A" w:rsidRPr="001C42C8" w:rsidRDefault="00253AFF" w:rsidP="00C264AA">
      <w:pPr>
        <w:spacing w:after="0" w:line="240" w:lineRule="auto"/>
        <w:ind w:right="-284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1C42C8">
        <w:rPr>
          <w:rFonts w:ascii="Arial" w:hAnsi="Arial" w:cs="Arial"/>
          <w:sz w:val="20"/>
          <w:szCs w:val="20"/>
          <w:lang w:val="en-GB"/>
        </w:rPr>
        <w:t>P</w:t>
      </w:r>
      <w:r w:rsidR="00C264AA" w:rsidRPr="001C42C8">
        <w:rPr>
          <w:rFonts w:ascii="Arial" w:hAnsi="Arial" w:cs="Arial"/>
          <w:sz w:val="20"/>
          <w:szCs w:val="20"/>
          <w:lang w:val="en-GB"/>
        </w:rPr>
        <w:t>3</w:t>
      </w:r>
      <w:r w:rsidRPr="001C42C8">
        <w:rPr>
          <w:rFonts w:ascii="Arial" w:hAnsi="Arial" w:cs="Arial"/>
          <w:sz w:val="20"/>
          <w:szCs w:val="20"/>
          <w:lang w:val="en-GB"/>
        </w:rPr>
        <w:t>.</w:t>
      </w:r>
      <w:r w:rsidRPr="001C42C8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D17C8A" w:rsidRPr="001C42C8">
        <w:rPr>
          <w:rFonts w:ascii="Arial" w:hAnsi="Arial" w:cs="Arial"/>
          <w:sz w:val="20"/>
          <w:szCs w:val="20"/>
          <w:lang w:val="en-GB"/>
        </w:rPr>
        <w:t>[S in each row]</w:t>
      </w:r>
    </w:p>
    <w:p w14:paraId="5836D51D" w14:textId="00D0C9AD" w:rsidR="00253AFF" w:rsidRPr="009852DE" w:rsidRDefault="00253AFF" w:rsidP="00C264AA">
      <w:pPr>
        <w:spacing w:after="0" w:line="240" w:lineRule="auto"/>
        <w:ind w:right="-284"/>
        <w:jc w:val="both"/>
        <w:rPr>
          <w:rFonts w:ascii="Arial" w:hAnsi="Arial" w:cs="Arial"/>
          <w:b/>
          <w:sz w:val="20"/>
          <w:szCs w:val="20"/>
        </w:rPr>
      </w:pPr>
      <w:r w:rsidRPr="009852DE">
        <w:rPr>
          <w:rFonts w:ascii="Arial" w:hAnsi="Arial" w:cs="Arial"/>
          <w:b/>
          <w:sz w:val="20"/>
          <w:szCs w:val="20"/>
        </w:rPr>
        <w:t>Poniżej znajduje się kilka stwierdzeń opisujących różne sytuacje. Przy każdym stwierdzeniu proszę zaznaczyć, w jakim stopniu zgadza lub nie zgadza się Pan(i) z nim. Odpowiedzi proszę udzielić posługując się skalą od 1 do 5, gdzie 1 oznacza, że zdecydowanie NIE zgadza się Pan(i) z tym stwierdzeniem, a 5, że zdecydowanie się Pan(i) z nim zgadza.</w:t>
      </w:r>
    </w:p>
    <w:p w14:paraId="35327DA8" w14:textId="77777777" w:rsidR="00D17C8A" w:rsidRPr="00180401" w:rsidRDefault="00D17C8A" w:rsidP="00D17C8A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0"/>
          <w:szCs w:val="20"/>
          <w:lang w:val="nl-NL" w:eastAsia="nl-NL"/>
        </w:rPr>
      </w:pPr>
      <w:r w:rsidRPr="00180401">
        <w:rPr>
          <w:rFonts w:ascii="Arial" w:eastAsia="Times New Roman" w:hAnsi="Arial" w:cs="Arial"/>
          <w:i/>
          <w:color w:val="000000" w:themeColor="text1"/>
          <w:sz w:val="20"/>
          <w:szCs w:val="20"/>
          <w:lang w:val="en-US" w:eastAsia="nl-NL"/>
        </w:rPr>
        <w:t>SCRIPTER: Rotation of the statements</w:t>
      </w:r>
      <w:r w:rsidRPr="0018040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6D0B6767" w14:textId="77777777" w:rsidR="00D17C8A" w:rsidRPr="009852DE" w:rsidRDefault="00D17C8A" w:rsidP="00D17C8A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rows:</w:t>
      </w:r>
    </w:p>
    <w:p w14:paraId="261BA03E" w14:textId="0691983A" w:rsidR="003A7B5F" w:rsidRPr="009852DE" w:rsidRDefault="003A7B5F" w:rsidP="00C264A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color w:val="000000" w:themeColor="text1"/>
          <w:sz w:val="20"/>
          <w:szCs w:val="20"/>
        </w:rPr>
        <w:t xml:space="preserve">1. </w:t>
      </w:r>
      <w:r w:rsidR="00253AFF" w:rsidRPr="001C42C8">
        <w:rPr>
          <w:rFonts w:ascii="Arial" w:hAnsi="Arial" w:cs="Arial"/>
          <w:color w:val="000000" w:themeColor="text1"/>
          <w:sz w:val="20"/>
          <w:szCs w:val="20"/>
        </w:rPr>
        <w:t>Angażuję się w pomoc innym, jeśli coś z tego mogę mieć</w:t>
      </w:r>
      <w:r w:rsidR="00253AFF" w:rsidRPr="001C42C8">
        <w:rPr>
          <w:rFonts w:ascii="Arial" w:hAnsi="Arial" w:cs="Arial"/>
          <w:color w:val="000000" w:themeColor="text1"/>
          <w:sz w:val="20"/>
          <w:szCs w:val="20"/>
        </w:rPr>
        <w:br/>
      </w:r>
      <w:r w:rsidRPr="001C42C8">
        <w:rPr>
          <w:rFonts w:ascii="Arial" w:hAnsi="Arial" w:cs="Arial"/>
          <w:sz w:val="20"/>
          <w:szCs w:val="20"/>
        </w:rPr>
        <w:t xml:space="preserve">2. </w:t>
      </w:r>
      <w:r w:rsidR="00253AFF" w:rsidRPr="001C42C8">
        <w:rPr>
          <w:rFonts w:ascii="Arial" w:hAnsi="Arial" w:cs="Arial"/>
          <w:sz w:val="20"/>
          <w:szCs w:val="20"/>
        </w:rPr>
        <w:t>Uważam, że nie należy pomagać komuś, kto nie potrafi się odwdzięczyć</w:t>
      </w:r>
      <w:r w:rsidR="00253AFF" w:rsidRPr="001C42C8">
        <w:rPr>
          <w:rFonts w:ascii="Arial" w:hAnsi="Arial" w:cs="Arial"/>
          <w:sz w:val="20"/>
          <w:szCs w:val="20"/>
        </w:rPr>
        <w:br/>
      </w:r>
      <w:r w:rsidRPr="001C42C8">
        <w:rPr>
          <w:rFonts w:ascii="Arial" w:hAnsi="Arial" w:cs="Arial"/>
          <w:sz w:val="20"/>
          <w:szCs w:val="20"/>
        </w:rPr>
        <w:t xml:space="preserve">3. </w:t>
      </w:r>
      <w:r w:rsidR="00253AFF" w:rsidRPr="001C42C8">
        <w:rPr>
          <w:rFonts w:ascii="Arial" w:hAnsi="Arial" w:cs="Arial"/>
          <w:sz w:val="20"/>
          <w:szCs w:val="20"/>
        </w:rPr>
        <w:t>Zgadzam się z zasadą „więcej radości jest w dawaniu, aniżeli w braniu”</w:t>
      </w:r>
      <w:r w:rsidRPr="001C42C8">
        <w:rPr>
          <w:rFonts w:ascii="Arial" w:hAnsi="Arial" w:cs="Arial"/>
          <w:sz w:val="20"/>
          <w:szCs w:val="20"/>
        </w:rPr>
        <w:br/>
        <w:t>4. Nie warto poświęcać czasu np. jakiemuś hobby, jeśli nie przynosi to finansowych korzyści</w:t>
      </w:r>
      <w:r w:rsidRPr="001C42C8">
        <w:rPr>
          <w:rFonts w:ascii="Arial" w:hAnsi="Arial" w:cs="Arial"/>
          <w:sz w:val="20"/>
          <w:szCs w:val="20"/>
        </w:rPr>
        <w:br/>
      </w:r>
      <w:r w:rsidR="00C71D11" w:rsidRPr="001C42C8">
        <w:rPr>
          <w:rFonts w:ascii="Arial" w:hAnsi="Arial" w:cs="Arial"/>
          <w:sz w:val="20"/>
          <w:szCs w:val="20"/>
        </w:rPr>
        <w:t xml:space="preserve">6. </w:t>
      </w:r>
      <w:r w:rsidRPr="001C42C8">
        <w:rPr>
          <w:rFonts w:ascii="Arial" w:hAnsi="Arial" w:cs="Arial"/>
          <w:sz w:val="20"/>
          <w:szCs w:val="20"/>
        </w:rPr>
        <w:t>Mam swoje zasady postępowania i nie zmieniam ich pod wpływem znajomych i otoczenia</w:t>
      </w:r>
      <w:r w:rsidRPr="001C42C8">
        <w:rPr>
          <w:rFonts w:ascii="Arial" w:hAnsi="Arial" w:cs="Arial"/>
          <w:sz w:val="20"/>
          <w:szCs w:val="20"/>
        </w:rPr>
        <w:br/>
      </w:r>
      <w:r w:rsidR="00C71D11" w:rsidRPr="001C42C8">
        <w:rPr>
          <w:rFonts w:ascii="Arial" w:hAnsi="Arial" w:cs="Arial"/>
          <w:sz w:val="20"/>
          <w:szCs w:val="20"/>
        </w:rPr>
        <w:t>7.</w:t>
      </w:r>
      <w:r w:rsidR="00C71D11" w:rsidRPr="009852DE">
        <w:rPr>
          <w:rFonts w:ascii="Arial" w:hAnsi="Arial" w:cs="Arial"/>
          <w:sz w:val="20"/>
          <w:szCs w:val="20"/>
        </w:rPr>
        <w:t xml:space="preserve"> </w:t>
      </w:r>
      <w:r w:rsidRPr="009852DE">
        <w:rPr>
          <w:rFonts w:ascii="Arial" w:hAnsi="Arial" w:cs="Arial"/>
          <w:sz w:val="20"/>
          <w:szCs w:val="20"/>
        </w:rPr>
        <w:t>Staram się pomagać znajomym niezależnie od tego, czy mogę coś z tego mieć</w:t>
      </w:r>
      <w:r w:rsidRPr="009852DE">
        <w:rPr>
          <w:rFonts w:ascii="Arial" w:hAnsi="Arial" w:cs="Arial"/>
          <w:sz w:val="20"/>
          <w:szCs w:val="20"/>
        </w:rPr>
        <w:br/>
      </w:r>
    </w:p>
    <w:p w14:paraId="0D522863" w14:textId="77777777" w:rsidR="00D17C8A" w:rsidRPr="00D17C8A" w:rsidRDefault="00D17C8A" w:rsidP="00D17C8A">
      <w:pPr>
        <w:spacing w:after="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columns:</w:t>
      </w:r>
    </w:p>
    <w:p w14:paraId="0109F4A0" w14:textId="786E4905" w:rsidR="00253AFF" w:rsidRDefault="001C42C8" w:rsidP="00D17C8A">
      <w:pPr>
        <w:spacing w:after="0" w:line="240" w:lineRule="auto"/>
        <w:ind w:right="-28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 xml:space="preserve"> Zdecydowanie NIE zgadzam się</w:t>
      </w:r>
      <w:r>
        <w:rPr>
          <w:rFonts w:ascii="Arial" w:hAnsi="Arial" w:cs="Arial"/>
          <w:sz w:val="20"/>
          <w:szCs w:val="20"/>
        </w:rPr>
        <w:br/>
        <w:t>2. Raczej NIE zgadzam się</w:t>
      </w:r>
      <w:r>
        <w:rPr>
          <w:rFonts w:ascii="Arial" w:hAnsi="Arial" w:cs="Arial"/>
          <w:sz w:val="20"/>
          <w:szCs w:val="20"/>
        </w:rPr>
        <w:br/>
        <w:t>3.</w:t>
      </w:r>
      <w:r w:rsidR="003A7B5F" w:rsidRPr="009852DE">
        <w:rPr>
          <w:rFonts w:ascii="Arial" w:hAnsi="Arial" w:cs="Arial"/>
          <w:sz w:val="20"/>
          <w:szCs w:val="20"/>
        </w:rPr>
        <w:t xml:space="preserve"> Trudno </w:t>
      </w:r>
      <w:r>
        <w:rPr>
          <w:rFonts w:ascii="Arial" w:hAnsi="Arial" w:cs="Arial"/>
          <w:sz w:val="20"/>
          <w:szCs w:val="20"/>
        </w:rPr>
        <w:t>powiedzieć</w:t>
      </w:r>
      <w:r>
        <w:rPr>
          <w:rFonts w:ascii="Arial" w:hAnsi="Arial" w:cs="Arial"/>
          <w:sz w:val="20"/>
          <w:szCs w:val="20"/>
        </w:rPr>
        <w:br/>
        <w:t>4. Raczej zgadzam się</w:t>
      </w:r>
      <w:r>
        <w:rPr>
          <w:rFonts w:ascii="Arial" w:hAnsi="Arial" w:cs="Arial"/>
          <w:sz w:val="20"/>
          <w:szCs w:val="20"/>
        </w:rPr>
        <w:br/>
        <w:t>5.</w:t>
      </w:r>
      <w:r w:rsidR="003A7B5F" w:rsidRPr="009852DE">
        <w:rPr>
          <w:rFonts w:ascii="Arial" w:hAnsi="Arial" w:cs="Arial"/>
          <w:sz w:val="20"/>
          <w:szCs w:val="20"/>
        </w:rPr>
        <w:t xml:space="preserve"> Zdecydowanie zgadzam się</w:t>
      </w:r>
    </w:p>
    <w:p w14:paraId="4FD28FB1" w14:textId="0C0166A1" w:rsidR="009A3314" w:rsidRDefault="009A3314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41694F9" w14:textId="77777777" w:rsidR="00215E4A" w:rsidRPr="00283E5E" w:rsidRDefault="00215E4A" w:rsidP="00215E4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</w:pPr>
      <w:r w:rsidRPr="00283E5E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t>Base: all respondents</w:t>
      </w:r>
    </w:p>
    <w:p w14:paraId="115DDE1D" w14:textId="2A512EC3" w:rsidR="00215E4A" w:rsidRPr="00283E5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sz w:val="20"/>
          <w:szCs w:val="20"/>
          <w:lang w:val="en-GB"/>
        </w:rPr>
      </w:pPr>
      <w:r w:rsidRPr="00283E5E">
        <w:rPr>
          <w:rFonts w:ascii="Arial" w:hAnsi="Arial" w:cs="Arial"/>
          <w:sz w:val="20"/>
          <w:szCs w:val="20"/>
          <w:lang w:val="en-GB"/>
        </w:rPr>
        <w:t>P4 [S]</w:t>
      </w:r>
    </w:p>
    <w:p w14:paraId="591EC737" w14:textId="77777777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b/>
          <w:sz w:val="20"/>
          <w:szCs w:val="20"/>
        </w:rPr>
      </w:pPr>
      <w:r w:rsidRPr="009852DE">
        <w:rPr>
          <w:rFonts w:ascii="Arial" w:hAnsi="Arial" w:cs="Arial"/>
          <w:b/>
          <w:sz w:val="20"/>
          <w:szCs w:val="20"/>
        </w:rPr>
        <w:t>Zdarza się, że pomagamy innemu człowiekowi, a ten nie odwdzięcza się, chociaż ma okazję. Z którym z tych stwierdzeń zgadza się Pan(i) najbardziej?</w:t>
      </w:r>
    </w:p>
    <w:p w14:paraId="0CCD6A2A" w14:textId="3465697A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color w:val="FF0000"/>
          <w:sz w:val="20"/>
          <w:szCs w:val="20"/>
        </w:rPr>
      </w:pPr>
      <w:r w:rsidRPr="009852DE">
        <w:rPr>
          <w:rFonts w:ascii="Arial" w:hAnsi="Arial" w:cs="Arial"/>
          <w:sz w:val="20"/>
          <w:szCs w:val="20"/>
        </w:rPr>
        <w:t>1. Nie należy pomagać tym, którzy nigdy nie starają się odwdzięczyć</w:t>
      </w:r>
    </w:p>
    <w:p w14:paraId="2CCADF91" w14:textId="53AF397A" w:rsidR="00215E4A" w:rsidRDefault="00215E4A" w:rsidP="00215E4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Pr="009852DE">
        <w:rPr>
          <w:rFonts w:ascii="Arial" w:hAnsi="Arial" w:cs="Arial"/>
          <w:sz w:val="20"/>
          <w:szCs w:val="20"/>
        </w:rPr>
        <w:t>. Pomagając innym, nie powinno się w ogóle brać pod uwagę, czy ktoś się odwdzięczy, czy nie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883099E" w14:textId="4B1EC57F" w:rsidR="00215E4A" w:rsidRDefault="00215E4A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D10C541" w14:textId="77777777" w:rsidR="00215E4A" w:rsidRPr="00283E5E" w:rsidRDefault="00215E4A" w:rsidP="00215E4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</w:pPr>
      <w:r w:rsidRPr="00283E5E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t>Base: all respondents</w:t>
      </w:r>
    </w:p>
    <w:p w14:paraId="776C2514" w14:textId="0B2F0D06" w:rsidR="00215E4A" w:rsidRPr="00283E5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sz w:val="20"/>
          <w:szCs w:val="20"/>
          <w:lang w:val="en-GB"/>
        </w:rPr>
      </w:pPr>
      <w:r w:rsidRPr="00283E5E">
        <w:rPr>
          <w:rFonts w:ascii="Arial" w:hAnsi="Arial" w:cs="Arial"/>
          <w:sz w:val="20"/>
          <w:szCs w:val="20"/>
          <w:lang w:val="en-GB"/>
        </w:rPr>
        <w:t>P5 [S in each pair of statements]</w:t>
      </w:r>
    </w:p>
    <w:p w14:paraId="0AD761A3" w14:textId="77777777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color w:val="FF0000"/>
          <w:sz w:val="20"/>
          <w:szCs w:val="20"/>
        </w:rPr>
      </w:pPr>
      <w:r w:rsidRPr="009852DE">
        <w:rPr>
          <w:rFonts w:ascii="Arial" w:hAnsi="Arial" w:cs="Arial"/>
          <w:b/>
          <w:sz w:val="20"/>
          <w:szCs w:val="20"/>
        </w:rPr>
        <w:t>Gdyby musiał(a) Pan(i) wybrać jedno z dwóch poniż</w:t>
      </w:r>
      <w:r>
        <w:rPr>
          <w:rFonts w:ascii="Arial" w:hAnsi="Arial" w:cs="Arial"/>
          <w:b/>
          <w:sz w:val="20"/>
          <w:szCs w:val="20"/>
        </w:rPr>
        <w:t>szych</w:t>
      </w:r>
      <w:r w:rsidRPr="009852DE">
        <w:rPr>
          <w:rFonts w:ascii="Arial" w:hAnsi="Arial" w:cs="Arial"/>
          <w:b/>
          <w:sz w:val="20"/>
          <w:szCs w:val="20"/>
        </w:rPr>
        <w:t xml:space="preserve"> twierdzeń, to które by Pan(i) wybrał(a)?</w:t>
      </w:r>
    </w:p>
    <w:p w14:paraId="6AF02849" w14:textId="77777777" w:rsidR="00215E4A" w:rsidRPr="009852DE" w:rsidRDefault="00215E4A" w:rsidP="00215E4A">
      <w:pPr>
        <w:pStyle w:val="Akapitzlist"/>
        <w:spacing w:after="0" w:line="240" w:lineRule="auto"/>
        <w:ind w:left="1134" w:right="-286"/>
        <w:jc w:val="both"/>
        <w:rPr>
          <w:rFonts w:ascii="Arial" w:hAnsi="Arial" w:cs="Arial"/>
          <w:sz w:val="20"/>
          <w:szCs w:val="20"/>
        </w:rPr>
      </w:pPr>
    </w:p>
    <w:p w14:paraId="1A4670A2" w14:textId="77777777" w:rsidR="00215E4A" w:rsidRPr="009852DE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color w:val="FF0000"/>
          <w:sz w:val="20"/>
          <w:szCs w:val="20"/>
        </w:rPr>
      </w:pPr>
      <w:r w:rsidRPr="009852DE">
        <w:rPr>
          <w:rFonts w:ascii="Arial" w:hAnsi="Arial" w:cs="Arial"/>
          <w:sz w:val="20"/>
          <w:szCs w:val="20"/>
        </w:rPr>
        <w:t>1. Warto pomagać innym, bo nigdy nie wiadomo, kiedy samemu będzie się pomocy potrzebować</w:t>
      </w:r>
    </w:p>
    <w:p w14:paraId="768B7898" w14:textId="73E6C409" w:rsidR="00215E4A" w:rsidRPr="00215E4A" w:rsidRDefault="00215E4A" w:rsidP="00215E4A">
      <w:pPr>
        <w:spacing w:after="0" w:line="240" w:lineRule="auto"/>
        <w:ind w:right="-286"/>
        <w:jc w:val="both"/>
        <w:rPr>
          <w:rFonts w:ascii="Arial" w:hAnsi="Arial" w:cs="Arial"/>
          <w:sz w:val="20"/>
          <w:szCs w:val="20"/>
        </w:rPr>
      </w:pPr>
      <w:r w:rsidRPr="009852DE">
        <w:rPr>
          <w:rFonts w:ascii="Arial" w:hAnsi="Arial" w:cs="Arial"/>
          <w:sz w:val="20"/>
          <w:szCs w:val="20"/>
        </w:rPr>
        <w:t>2. Należy troszczyć się tylko o siebie, bo tak naprawdę na innych nie można liczyć</w:t>
      </w:r>
    </w:p>
    <w:p w14:paraId="2AD94573" w14:textId="77777777" w:rsidR="00215E4A" w:rsidRPr="00B82352" w:rsidRDefault="00215E4A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7482DFC" w14:textId="77777777" w:rsidR="00D17C8A" w:rsidRPr="00215E4A" w:rsidRDefault="00D17C8A" w:rsidP="00D17C8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eastAsia="nl-NL"/>
        </w:rPr>
      </w:pPr>
      <w:r w:rsidRPr="00215E4A">
        <w:rPr>
          <w:rFonts w:ascii="Arial" w:eastAsia="Times New Roman" w:hAnsi="Arial" w:cs="Arial"/>
          <w:color w:val="FFFFFF"/>
          <w:sz w:val="20"/>
          <w:szCs w:val="20"/>
          <w:lang w:eastAsia="nl-NL"/>
        </w:rPr>
        <w:t>Base: all respondents</w:t>
      </w:r>
    </w:p>
    <w:p w14:paraId="3B9222B2" w14:textId="6448DE41" w:rsidR="008F548A" w:rsidRPr="00215E4A" w:rsidRDefault="00B82352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215E4A">
        <w:rPr>
          <w:rFonts w:ascii="Arial" w:hAnsi="Arial" w:cs="Arial"/>
          <w:color w:val="000000" w:themeColor="text1"/>
          <w:sz w:val="20"/>
          <w:szCs w:val="20"/>
        </w:rPr>
        <w:t>P1</w:t>
      </w:r>
      <w:r w:rsidR="009A3314" w:rsidRPr="00215E4A">
        <w:rPr>
          <w:rFonts w:ascii="Arial" w:hAnsi="Arial" w:cs="Arial"/>
          <w:color w:val="000000" w:themeColor="text1"/>
          <w:sz w:val="20"/>
          <w:szCs w:val="20"/>
        </w:rPr>
        <w:t>7</w:t>
      </w:r>
      <w:r w:rsidRPr="00215E4A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8F548A" w:rsidRPr="00215E4A">
        <w:rPr>
          <w:rFonts w:ascii="Arial" w:hAnsi="Arial" w:cs="Arial"/>
          <w:color w:val="000000" w:themeColor="text1"/>
          <w:sz w:val="20"/>
          <w:szCs w:val="20"/>
        </w:rPr>
        <w:t>[S in each row]</w:t>
      </w:r>
    </w:p>
    <w:p w14:paraId="15741F43" w14:textId="7049E958" w:rsidR="00B82352" w:rsidRDefault="00B82352" w:rsidP="00C264AA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W jakim stopniu poniższe stwierdzenia pasują bądź nie pasują do Pana(i)? </w:t>
      </w:r>
    </w:p>
    <w:p w14:paraId="54085711" w14:textId="77777777" w:rsidR="008F548A" w:rsidRPr="00180401" w:rsidRDefault="008F548A" w:rsidP="008F548A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0"/>
          <w:szCs w:val="20"/>
          <w:lang w:val="nl-NL" w:eastAsia="nl-NL"/>
        </w:rPr>
      </w:pPr>
      <w:r w:rsidRPr="00180401">
        <w:rPr>
          <w:rFonts w:ascii="Arial" w:eastAsia="Times New Roman" w:hAnsi="Arial" w:cs="Arial"/>
          <w:i/>
          <w:color w:val="000000" w:themeColor="text1"/>
          <w:sz w:val="20"/>
          <w:szCs w:val="20"/>
          <w:lang w:val="en-US" w:eastAsia="nl-NL"/>
        </w:rPr>
        <w:t>SCRIPTER: Rotation of the statements</w:t>
      </w:r>
      <w:r w:rsidRPr="0018040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5F011BEA" w14:textId="77777777" w:rsidR="008F548A" w:rsidRPr="009852DE" w:rsidRDefault="008F548A" w:rsidP="008F548A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rows:</w:t>
      </w:r>
    </w:p>
    <w:p w14:paraId="5ACCE218" w14:textId="49427864" w:rsidR="003E3D74" w:rsidRPr="00B82352" w:rsidRDefault="00B82352" w:rsidP="00C264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1. Generalnie zwracam uwagę na to, jaka firma wyprodukowała produkt, który kupuję</w:t>
      </w:r>
      <w:r w:rsidRPr="001C42C8">
        <w:rPr>
          <w:rFonts w:ascii="Arial" w:hAnsi="Arial" w:cs="Arial"/>
          <w:sz w:val="20"/>
          <w:szCs w:val="20"/>
        </w:rPr>
        <w:br/>
        <w:t>2. Chętnie kupuję tzw. produkty markowe</w:t>
      </w:r>
      <w:r w:rsidRPr="001C42C8">
        <w:rPr>
          <w:rFonts w:ascii="Arial" w:hAnsi="Arial" w:cs="Arial"/>
          <w:sz w:val="20"/>
          <w:szCs w:val="20"/>
        </w:rPr>
        <w:br/>
        <w:t>3. Staram się dowiadywać o nowościach na rynku</w:t>
      </w:r>
      <w:r w:rsidRPr="001C42C8">
        <w:rPr>
          <w:rFonts w:ascii="Arial" w:hAnsi="Arial" w:cs="Arial"/>
          <w:sz w:val="20"/>
          <w:szCs w:val="20"/>
        </w:rPr>
        <w:br/>
        <w:t>4. Gdy coś kupuję zwracam uwagę na to, by kupione rzeczy zostały później pozytywnie ocenione przez moich przyjaciół/ znajomych</w:t>
      </w:r>
      <w:r w:rsidRPr="001C42C8">
        <w:rPr>
          <w:rFonts w:ascii="Arial" w:hAnsi="Arial" w:cs="Arial"/>
          <w:sz w:val="20"/>
          <w:szCs w:val="20"/>
        </w:rPr>
        <w:br/>
        <w:t>5.</w:t>
      </w:r>
      <w:r w:rsidRPr="00B82352">
        <w:rPr>
          <w:rFonts w:ascii="Arial" w:hAnsi="Arial" w:cs="Arial"/>
          <w:sz w:val="20"/>
          <w:szCs w:val="20"/>
        </w:rPr>
        <w:t xml:space="preserve"> Kupuję takie rzeczy, którymi mogę zrobić wrażenie na p</w:t>
      </w:r>
      <w:r>
        <w:rPr>
          <w:rFonts w:ascii="Arial" w:hAnsi="Arial" w:cs="Arial"/>
          <w:sz w:val="20"/>
          <w:szCs w:val="20"/>
        </w:rPr>
        <w:t>rzyjaciołach/ znajomych</w:t>
      </w:r>
    </w:p>
    <w:p w14:paraId="075DB6FB" w14:textId="77777777" w:rsidR="003E3D74" w:rsidRPr="00B82352" w:rsidRDefault="003E3D74" w:rsidP="00C264A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204DD979" w14:textId="77777777" w:rsidR="008F548A" w:rsidRPr="00D17C8A" w:rsidRDefault="008F548A" w:rsidP="008F548A">
      <w:pPr>
        <w:spacing w:after="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columns:</w:t>
      </w:r>
    </w:p>
    <w:p w14:paraId="5BAA971A" w14:textId="021A6A17" w:rsidR="00B82352" w:rsidRDefault="001C42C8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1.</w:t>
      </w:r>
      <w:r w:rsidR="00B82352">
        <w:rPr>
          <w:rFonts w:ascii="Arial" w:hAnsi="Arial" w:cs="Arial"/>
          <w:color w:val="000000" w:themeColor="text1"/>
          <w:sz w:val="20"/>
          <w:szCs w:val="20"/>
        </w:rPr>
        <w:t xml:space="preserve"> Zd</w:t>
      </w:r>
      <w:r>
        <w:rPr>
          <w:rFonts w:ascii="Arial" w:hAnsi="Arial" w:cs="Arial"/>
          <w:color w:val="000000" w:themeColor="text1"/>
          <w:sz w:val="20"/>
          <w:szCs w:val="20"/>
        </w:rPr>
        <w:t>ecydowanie nie pasuje do mnie</w:t>
      </w:r>
      <w:r>
        <w:rPr>
          <w:rFonts w:ascii="Arial" w:hAnsi="Arial" w:cs="Arial"/>
          <w:color w:val="000000" w:themeColor="text1"/>
          <w:sz w:val="20"/>
          <w:szCs w:val="20"/>
        </w:rPr>
        <w:br/>
        <w:t>2. Raczej nie pasuje do mnie</w:t>
      </w:r>
      <w:r>
        <w:rPr>
          <w:rFonts w:ascii="Arial" w:hAnsi="Arial" w:cs="Arial"/>
          <w:color w:val="000000" w:themeColor="text1"/>
          <w:sz w:val="20"/>
          <w:szCs w:val="20"/>
        </w:rPr>
        <w:br/>
        <w:t>3. Trudno powiedzieć</w:t>
      </w:r>
      <w:r>
        <w:rPr>
          <w:rFonts w:ascii="Arial" w:hAnsi="Arial" w:cs="Arial"/>
          <w:color w:val="000000" w:themeColor="text1"/>
          <w:sz w:val="20"/>
          <w:szCs w:val="20"/>
        </w:rPr>
        <w:br/>
        <w:t>4. Raczej pasuje do mnie</w:t>
      </w:r>
      <w:r>
        <w:rPr>
          <w:rFonts w:ascii="Arial" w:hAnsi="Arial" w:cs="Arial"/>
          <w:color w:val="000000" w:themeColor="text1"/>
          <w:sz w:val="20"/>
          <w:szCs w:val="20"/>
        </w:rPr>
        <w:br/>
        <w:t>5.</w:t>
      </w:r>
      <w:r w:rsidR="00B82352">
        <w:rPr>
          <w:rFonts w:ascii="Arial" w:hAnsi="Arial" w:cs="Arial"/>
          <w:color w:val="000000" w:themeColor="text1"/>
          <w:sz w:val="20"/>
          <w:szCs w:val="20"/>
        </w:rPr>
        <w:t xml:space="preserve"> Zdecydowanie pasuje do mnie</w:t>
      </w:r>
    </w:p>
    <w:p w14:paraId="39B5403F" w14:textId="77777777" w:rsidR="009A3314" w:rsidRDefault="009A3314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7191747" w14:textId="77777777" w:rsidR="00D17C8A" w:rsidRPr="001C42C8" w:rsidRDefault="00D17C8A" w:rsidP="00D17C8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eastAsia="nl-NL"/>
        </w:rPr>
      </w:pPr>
      <w:r w:rsidRPr="001C42C8">
        <w:rPr>
          <w:rFonts w:ascii="Arial" w:eastAsia="Times New Roman" w:hAnsi="Arial" w:cs="Arial"/>
          <w:color w:val="FFFFFF"/>
          <w:sz w:val="20"/>
          <w:szCs w:val="20"/>
          <w:lang w:eastAsia="nl-NL"/>
        </w:rPr>
        <w:t>Base: all respondents</w:t>
      </w:r>
    </w:p>
    <w:p w14:paraId="4A28A91F" w14:textId="0732095D" w:rsidR="008F548A" w:rsidRPr="00215E4A" w:rsidRDefault="008171E5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>P1</w:t>
      </w:r>
      <w:r w:rsidR="009A3314"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>8</w:t>
      </w:r>
      <w:r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8F548A"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>[S in each row]</w:t>
      </w:r>
    </w:p>
    <w:p w14:paraId="3FC89F10" w14:textId="14ECD917" w:rsidR="008171E5" w:rsidRDefault="008171E5" w:rsidP="00C264AA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I jeszcze jedna lista stwierdzeń. W jakim stopniu każde z tych stwierdzeń pasuje bądź nie pasuje do Pana(i)? </w:t>
      </w:r>
    </w:p>
    <w:p w14:paraId="3CE21814" w14:textId="77777777" w:rsidR="008F548A" w:rsidRPr="00180401" w:rsidRDefault="008F548A" w:rsidP="008F548A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0"/>
          <w:szCs w:val="20"/>
          <w:lang w:val="nl-NL" w:eastAsia="nl-NL"/>
        </w:rPr>
      </w:pPr>
      <w:r w:rsidRPr="00180401">
        <w:rPr>
          <w:rFonts w:ascii="Arial" w:eastAsia="Times New Roman" w:hAnsi="Arial" w:cs="Arial"/>
          <w:i/>
          <w:color w:val="000000" w:themeColor="text1"/>
          <w:sz w:val="20"/>
          <w:szCs w:val="20"/>
          <w:lang w:val="en-US" w:eastAsia="nl-NL"/>
        </w:rPr>
        <w:t>SCRIPTER: Rotation of the statements</w:t>
      </w:r>
      <w:r w:rsidRPr="0018040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48C29DD8" w14:textId="77777777" w:rsidR="008F548A" w:rsidRPr="009852DE" w:rsidRDefault="008F548A" w:rsidP="008F548A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rows:</w:t>
      </w:r>
    </w:p>
    <w:p w14:paraId="4704305B" w14:textId="6522D2AF" w:rsidR="00B82352" w:rsidRPr="008171E5" w:rsidRDefault="008171E5" w:rsidP="00C264A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1. Często kupuję coś tylko dlatego, że jest tanie</w:t>
      </w:r>
      <w:r w:rsidRPr="001C42C8">
        <w:rPr>
          <w:rFonts w:ascii="Arial" w:hAnsi="Arial" w:cs="Arial"/>
          <w:sz w:val="20"/>
          <w:szCs w:val="20"/>
        </w:rPr>
        <w:br/>
        <w:t>2. Czasami widzę coś i czuję, że musz</w:t>
      </w:r>
      <w:r w:rsidR="00C6135A" w:rsidRPr="001C42C8">
        <w:rPr>
          <w:rFonts w:ascii="Arial" w:hAnsi="Arial" w:cs="Arial"/>
          <w:sz w:val="20"/>
          <w:szCs w:val="20"/>
        </w:rPr>
        <w:t>ę</w:t>
      </w:r>
      <w:r w:rsidRPr="001C42C8">
        <w:rPr>
          <w:rFonts w:ascii="Arial" w:hAnsi="Arial" w:cs="Arial"/>
          <w:sz w:val="20"/>
          <w:szCs w:val="20"/>
        </w:rPr>
        <w:t xml:space="preserve"> to kupić</w:t>
      </w:r>
      <w:r w:rsidRPr="001C42C8">
        <w:rPr>
          <w:rFonts w:ascii="Arial" w:hAnsi="Arial" w:cs="Arial"/>
          <w:sz w:val="20"/>
          <w:szCs w:val="20"/>
        </w:rPr>
        <w:br/>
      </w:r>
      <w:r w:rsidRPr="001C42C8">
        <w:rPr>
          <w:rFonts w:ascii="Arial" w:hAnsi="Arial" w:cs="Arial"/>
          <w:sz w:val="20"/>
          <w:szCs w:val="20"/>
        </w:rPr>
        <w:lastRenderedPageBreak/>
        <w:t>3. Zdarzało mi się często kupić coś, czego potem w ogóle nie używałem</w:t>
      </w:r>
      <w:r w:rsidRPr="001C42C8">
        <w:rPr>
          <w:rFonts w:ascii="Arial" w:hAnsi="Arial" w:cs="Arial"/>
          <w:sz w:val="20"/>
          <w:szCs w:val="20"/>
        </w:rPr>
        <w:br/>
        <w:t>4. Często po zakupie jakiejś rzeczy pytam samego siebie, czy rzeczywiście ten zakup był taki ważny</w:t>
      </w:r>
      <w:r w:rsidRPr="001C42C8">
        <w:rPr>
          <w:rFonts w:ascii="Arial" w:hAnsi="Arial" w:cs="Arial"/>
          <w:sz w:val="20"/>
          <w:szCs w:val="20"/>
        </w:rPr>
        <w:br/>
        <w:t>5. Często mam poczucie, że jakąś rzecz muszę bezwzględnie mieć</w:t>
      </w:r>
      <w:r w:rsidRPr="001C42C8">
        <w:rPr>
          <w:rFonts w:ascii="Arial" w:hAnsi="Arial" w:cs="Arial"/>
          <w:sz w:val="20"/>
          <w:szCs w:val="20"/>
        </w:rPr>
        <w:br/>
        <w:t>6. Czasami mam wyrzuty sumienia, gdy coś sobie kupię</w:t>
      </w:r>
      <w:r w:rsidRPr="001C42C8">
        <w:rPr>
          <w:rFonts w:ascii="Arial" w:hAnsi="Arial" w:cs="Arial"/>
          <w:sz w:val="20"/>
          <w:szCs w:val="20"/>
        </w:rPr>
        <w:br/>
        <w:t>7. Często kupuje coś, gdy po prostu mam ochotę na kupowanie</w:t>
      </w:r>
      <w:r w:rsidRPr="001C42C8">
        <w:rPr>
          <w:rFonts w:ascii="Arial" w:hAnsi="Arial" w:cs="Arial"/>
          <w:sz w:val="20"/>
          <w:szCs w:val="20"/>
        </w:rPr>
        <w:br/>
        <w:t>8. Czasami zauważam, że coś mnie popycha do tego, by iść na zakupy</w:t>
      </w:r>
      <w:r w:rsidRPr="001C42C8">
        <w:rPr>
          <w:rFonts w:ascii="Arial" w:hAnsi="Arial" w:cs="Arial"/>
          <w:sz w:val="20"/>
          <w:szCs w:val="20"/>
        </w:rPr>
        <w:br/>
        <w:t>9. Zdarzało mi się często kupić coś, na co właściwie w ogóle nie mogłem sobie pozwolić</w:t>
      </w:r>
      <w:r w:rsidRPr="001C42C8">
        <w:rPr>
          <w:rFonts w:ascii="Arial" w:hAnsi="Arial" w:cs="Arial"/>
          <w:sz w:val="20"/>
          <w:szCs w:val="20"/>
        </w:rPr>
        <w:br/>
        <w:t>10. Czasami bez szczególnej przyczyny nagle czuję, ze muszę wyjść z domu i pójść na zakupy</w:t>
      </w:r>
      <w:r w:rsidRPr="001C42C8">
        <w:rPr>
          <w:rFonts w:ascii="Arial" w:hAnsi="Arial" w:cs="Arial"/>
          <w:sz w:val="20"/>
          <w:szCs w:val="20"/>
        </w:rPr>
        <w:br/>
        <w:t>11. Robię zakupy, by uciec od niemiłej codzienności i się zrelaksować</w:t>
      </w:r>
      <w:r w:rsidRPr="001C42C8">
        <w:rPr>
          <w:rFonts w:ascii="Arial" w:hAnsi="Arial" w:cs="Arial"/>
          <w:sz w:val="20"/>
          <w:szCs w:val="20"/>
        </w:rPr>
        <w:br/>
        <w:t>12. Gdy idę przez miasto albo przez centrum handlowe/</w:t>
      </w:r>
      <w:r w:rsidR="00C6135A" w:rsidRPr="001C42C8">
        <w:rPr>
          <w:rFonts w:ascii="Arial" w:hAnsi="Arial" w:cs="Arial"/>
          <w:sz w:val="20"/>
          <w:szCs w:val="20"/>
        </w:rPr>
        <w:t xml:space="preserve"> </w:t>
      </w:r>
      <w:r w:rsidRPr="001C42C8">
        <w:rPr>
          <w:rFonts w:ascii="Arial" w:hAnsi="Arial" w:cs="Arial"/>
          <w:sz w:val="20"/>
          <w:szCs w:val="20"/>
        </w:rPr>
        <w:t>sklep, czuje silną potrzebę, by coś sobie kupić</w:t>
      </w:r>
      <w:r w:rsidRPr="001C42C8">
        <w:rPr>
          <w:rFonts w:ascii="Arial" w:hAnsi="Arial" w:cs="Arial"/>
          <w:sz w:val="20"/>
          <w:szCs w:val="20"/>
        </w:rPr>
        <w:br/>
        <w:t>13. Gdy mam pieniądze, czuję, że muszę je wydać</w:t>
      </w:r>
      <w:r w:rsidRPr="001C42C8">
        <w:rPr>
          <w:rFonts w:ascii="Arial" w:hAnsi="Arial" w:cs="Arial"/>
          <w:sz w:val="20"/>
          <w:szCs w:val="20"/>
        </w:rPr>
        <w:br/>
        <w:t>14. Jestem raczej rozrzutny</w:t>
      </w:r>
      <w:r w:rsidRPr="001C42C8">
        <w:rPr>
          <w:rFonts w:ascii="Arial" w:hAnsi="Arial" w:cs="Arial"/>
          <w:sz w:val="20"/>
          <w:szCs w:val="20"/>
        </w:rPr>
        <w:br/>
        <w:t>15. Katalogi sprzedaży wysyłkowej/strony sklepów internetowych są dla mnie dużą pokusą, po ich obejrzeniu najczęściej wysyłam zamówienie</w:t>
      </w:r>
      <w:r w:rsidRPr="001C42C8">
        <w:rPr>
          <w:rFonts w:ascii="Arial" w:hAnsi="Arial" w:cs="Arial"/>
          <w:sz w:val="20"/>
          <w:szCs w:val="20"/>
        </w:rPr>
        <w:br/>
        <w:t>16.</w:t>
      </w:r>
      <w:r w:rsidRPr="008171E5">
        <w:rPr>
          <w:rFonts w:ascii="Arial" w:hAnsi="Arial" w:cs="Arial"/>
          <w:sz w:val="20"/>
          <w:szCs w:val="20"/>
        </w:rPr>
        <w:t xml:space="preserve"> Często nie mam odwagi pokazać kupionych rzeczy innym osobom, gdyż mogliby mnie uznać za osobę nierozsądną</w:t>
      </w:r>
    </w:p>
    <w:p w14:paraId="1E608282" w14:textId="77777777" w:rsidR="009A3314" w:rsidRDefault="009A3314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1456BAC" w14:textId="77777777" w:rsidR="008F548A" w:rsidRPr="00D17C8A" w:rsidRDefault="008F548A" w:rsidP="008F548A">
      <w:pPr>
        <w:spacing w:after="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columns:</w:t>
      </w:r>
    </w:p>
    <w:p w14:paraId="60F5EA0F" w14:textId="60310B7E" w:rsidR="008171E5" w:rsidRDefault="001C42C8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1.</w:t>
      </w:r>
      <w:r w:rsidR="008171E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Całkowicie nie pasuje do mnie</w:t>
      </w:r>
      <w:r>
        <w:rPr>
          <w:rFonts w:ascii="Arial" w:hAnsi="Arial" w:cs="Arial"/>
          <w:color w:val="000000" w:themeColor="text1"/>
          <w:sz w:val="20"/>
          <w:szCs w:val="20"/>
        </w:rPr>
        <w:br/>
        <w:t>2. Raczej nie pasuje do mnie</w:t>
      </w:r>
      <w:r>
        <w:rPr>
          <w:rFonts w:ascii="Arial" w:hAnsi="Arial" w:cs="Arial"/>
          <w:color w:val="000000" w:themeColor="text1"/>
          <w:sz w:val="20"/>
          <w:szCs w:val="20"/>
        </w:rPr>
        <w:br/>
        <w:t>3. Raczej pasuje do mnie</w:t>
      </w:r>
      <w:r>
        <w:rPr>
          <w:rFonts w:ascii="Arial" w:hAnsi="Arial" w:cs="Arial"/>
          <w:color w:val="000000" w:themeColor="text1"/>
          <w:sz w:val="20"/>
          <w:szCs w:val="20"/>
        </w:rPr>
        <w:br/>
        <w:t>4.</w:t>
      </w:r>
      <w:r w:rsidR="008171E5">
        <w:rPr>
          <w:rFonts w:ascii="Arial" w:hAnsi="Arial" w:cs="Arial"/>
          <w:color w:val="000000" w:themeColor="text1"/>
          <w:sz w:val="20"/>
          <w:szCs w:val="20"/>
        </w:rPr>
        <w:t xml:space="preserve"> Całkowicie pasuje do mnie</w:t>
      </w:r>
    </w:p>
    <w:p w14:paraId="5492C28E" w14:textId="77777777" w:rsidR="00215E4A" w:rsidRDefault="00215E4A" w:rsidP="00C264A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89EECDC" w14:textId="77777777" w:rsidR="00D17C8A" w:rsidRPr="001C42C8" w:rsidRDefault="00D17C8A" w:rsidP="00D17C8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eastAsia="nl-NL"/>
        </w:rPr>
      </w:pPr>
      <w:r w:rsidRPr="001C42C8">
        <w:rPr>
          <w:rFonts w:ascii="Arial" w:eastAsia="Times New Roman" w:hAnsi="Arial" w:cs="Arial"/>
          <w:color w:val="FFFFFF"/>
          <w:sz w:val="20"/>
          <w:szCs w:val="20"/>
          <w:lang w:eastAsia="nl-NL"/>
        </w:rPr>
        <w:t>Base: all respondents</w:t>
      </w:r>
    </w:p>
    <w:p w14:paraId="1994F6FD" w14:textId="769714D5" w:rsidR="008F548A" w:rsidRPr="00215E4A" w:rsidRDefault="009A3314" w:rsidP="00C264A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>P19</w:t>
      </w:r>
      <w:r w:rsidR="008171E5"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. </w:t>
      </w:r>
      <w:r w:rsidR="008F548A"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>[S in each row]</w:t>
      </w:r>
    </w:p>
    <w:p w14:paraId="1D7F3E92" w14:textId="678229EB" w:rsidR="008171E5" w:rsidRPr="008171E5" w:rsidRDefault="008171E5" w:rsidP="00C264AA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171E5">
        <w:rPr>
          <w:rStyle w:val="content"/>
          <w:rFonts w:ascii="Arial" w:hAnsi="Arial" w:cs="Arial"/>
          <w:b/>
          <w:sz w:val="20"/>
          <w:szCs w:val="20"/>
        </w:rPr>
        <w:t>Proszę pomyśleć przez chwilę o rzeczach, które do Pana(i) należą i zastanowić się, jaką pełnią one funkcję w Pana(i) życiu, jakie mają dla Pana(i) znaczenie</w:t>
      </w:r>
      <w:r w:rsidRPr="008171E5">
        <w:rPr>
          <w:rFonts w:ascii="Arial" w:hAnsi="Arial" w:cs="Arial"/>
          <w:b/>
          <w:bCs/>
          <w:sz w:val="20"/>
          <w:szCs w:val="20"/>
        </w:rPr>
        <w:t xml:space="preserve">. Następnie proszę zaznaczyć na skalach, w jakim stopniu zgadza się Pan(i) z każdym z podanych poniżej stwierdzeń. Nie ma tu odpowiedzi dobrych lub złych, chodzi nam o to, by Pan(i) najlepiej określić swoje prawdziwe przekonania i opinie. </w:t>
      </w:r>
    </w:p>
    <w:p w14:paraId="73DC673E" w14:textId="77777777" w:rsidR="00E77ECD" w:rsidRPr="00180401" w:rsidRDefault="00E77ECD" w:rsidP="00E77ECD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0"/>
          <w:szCs w:val="20"/>
          <w:lang w:val="nl-NL" w:eastAsia="nl-NL"/>
        </w:rPr>
      </w:pPr>
      <w:r w:rsidRPr="00180401">
        <w:rPr>
          <w:rFonts w:ascii="Arial" w:eastAsia="Times New Roman" w:hAnsi="Arial" w:cs="Arial"/>
          <w:i/>
          <w:color w:val="000000" w:themeColor="text1"/>
          <w:sz w:val="20"/>
          <w:szCs w:val="20"/>
          <w:lang w:val="en-US" w:eastAsia="nl-NL"/>
        </w:rPr>
        <w:t>SCRIPTER: Rotation of the statements</w:t>
      </w:r>
      <w:r w:rsidRPr="0018040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6971A9CF" w14:textId="77777777" w:rsidR="00E77ECD" w:rsidRPr="009852DE" w:rsidRDefault="00E77ECD" w:rsidP="00E77ECD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rows:</w:t>
      </w:r>
    </w:p>
    <w:p w14:paraId="4FF8FBDE" w14:textId="7784A28D" w:rsidR="008171E5" w:rsidRPr="001C42C8" w:rsidRDefault="008171E5" w:rsidP="00C264A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Style w:val="content"/>
          <w:rFonts w:ascii="Arial" w:hAnsi="Arial" w:cs="Arial"/>
          <w:sz w:val="20"/>
          <w:szCs w:val="20"/>
        </w:rPr>
        <w:t>1. Posiadanie dóbr materialnych ma dla mnie mniejsze znaczenie niż dla większości ludzi, których znam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2. Uważam, że jedno z najważniejszych osiągnięć życiowych polega na zdobyciu wysokiej pozycji materialnej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3. W sensie materialnym mam wszystko, czego potrzebuję, by cieszyć się życiem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4. Zasób posiadanych dóbr nie jest oznaką sukcesu życiowego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5. Sądzę, że byłbym szczęśliwszy, gdybym miał lepsze rzeczy, niż aktualnie posiadam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6. Lubię mieć przedmioty, które robią duże wrażenie na innych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7. Nie zwracam szczególnej uwagi na to, co inni ludzie posiadają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8. Czasem bardzo doskwiera mi to, że nie mogę mieć wszystkich tych rzeczy, które chciałbym posiadać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9. Przedmioty, które mam, pozwalają mi dobrze czuć się wśród moich przyjaciół i znajomych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0. Posiadanie pewnych przedmiotów materialnych może dodawać pewności siebie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1. Zgromadzone dobra materialne nie świadczą o moim sukcesie i powodzeniu życiowym lub ich braku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2. Posiadanie dóbr materialnych może zapewnić poczucie wolności i niezależności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3. Usilnie dążę do zdobycia dóbr i przedmiotów materialnych, o których marzę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4. Mam wiele takich rzeczy, których nie dałoby się zastąpić innymi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5. Fakt posiadania lub nieposiadania pewnych dóbr nie wpływa na moją samoocenę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6. Cieszy mnie już samo posiadanie pewnych rzeczy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7. Nie byłbym bardziej zadowolony, gdybym mógł pozwolić sobie na kupowanie droższych rzeczy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8. Gromadzenie dóbr i pieniędzy jest dla mnie przyjemnością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19. Ludzie, którzy posiadają kosztowne przedmioty, domy, samochody itp., budzą we mnie podziw i respekt.</w:t>
      </w:r>
      <w:r w:rsidRPr="001C42C8">
        <w:rPr>
          <w:rStyle w:val="content"/>
          <w:rFonts w:ascii="Arial" w:hAnsi="Arial" w:cs="Arial"/>
          <w:sz w:val="20"/>
          <w:szCs w:val="20"/>
        </w:rPr>
        <w:br/>
        <w:t>20. Luksus to jedna z najważniejszych wartości w moim życiu</w:t>
      </w:r>
      <w:r w:rsidRPr="001C42C8">
        <w:rPr>
          <w:rStyle w:val="content"/>
          <w:rFonts w:ascii="Arial" w:hAnsi="Arial" w:cs="Arial"/>
          <w:sz w:val="20"/>
          <w:szCs w:val="20"/>
        </w:rPr>
        <w:br/>
      </w:r>
    </w:p>
    <w:p w14:paraId="4E0E9587" w14:textId="77777777" w:rsidR="008F548A" w:rsidRPr="001C42C8" w:rsidRDefault="008F548A" w:rsidP="008F548A">
      <w:pPr>
        <w:spacing w:after="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 w:rsidRPr="001C42C8">
        <w:rPr>
          <w:rFonts w:ascii="Arial" w:hAnsi="Arial" w:cs="Arial"/>
          <w:i/>
          <w:color w:val="000000" w:themeColor="text1"/>
          <w:sz w:val="20"/>
          <w:szCs w:val="20"/>
        </w:rPr>
        <w:t>In columns:</w:t>
      </w:r>
    </w:p>
    <w:p w14:paraId="1845A946" w14:textId="71042F9A" w:rsidR="008F548A" w:rsidRDefault="001C42C8" w:rsidP="008F548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1. Zdecydowanie nie zgadzam się</w:t>
      </w:r>
      <w:r>
        <w:rPr>
          <w:rFonts w:ascii="Arial" w:hAnsi="Arial" w:cs="Arial"/>
          <w:color w:val="000000" w:themeColor="text1"/>
          <w:sz w:val="20"/>
          <w:szCs w:val="20"/>
        </w:rPr>
        <w:br/>
        <w:t>2.</w:t>
      </w:r>
      <w:r w:rsidR="008F548A" w:rsidRPr="001C42C8">
        <w:rPr>
          <w:rFonts w:ascii="Arial" w:hAnsi="Arial" w:cs="Arial"/>
          <w:color w:val="000000" w:themeColor="text1"/>
          <w:sz w:val="20"/>
          <w:szCs w:val="20"/>
        </w:rPr>
        <w:t xml:space="preserve"> Ni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zgadzam się</w:t>
      </w:r>
      <w:r>
        <w:rPr>
          <w:rFonts w:ascii="Arial" w:hAnsi="Arial" w:cs="Arial"/>
          <w:color w:val="000000" w:themeColor="text1"/>
          <w:sz w:val="20"/>
          <w:szCs w:val="20"/>
        </w:rPr>
        <w:br/>
        <w:t>3. Raczej nie zgadzam się</w:t>
      </w:r>
      <w:r>
        <w:rPr>
          <w:rFonts w:ascii="Arial" w:hAnsi="Arial" w:cs="Arial"/>
          <w:color w:val="000000" w:themeColor="text1"/>
          <w:sz w:val="20"/>
          <w:szCs w:val="20"/>
        </w:rPr>
        <w:br/>
        <w:t>4.</w:t>
      </w:r>
      <w:r w:rsidR="008F548A">
        <w:rPr>
          <w:rFonts w:ascii="Arial" w:hAnsi="Arial" w:cs="Arial"/>
          <w:color w:val="000000" w:themeColor="text1"/>
          <w:sz w:val="20"/>
          <w:szCs w:val="20"/>
        </w:rPr>
        <w:t xml:space="preserve"> Trudno powiedzieć</w:t>
      </w:r>
    </w:p>
    <w:p w14:paraId="7C23827A" w14:textId="1247D6F1" w:rsidR="008F548A" w:rsidRDefault="001C42C8" w:rsidP="00C264A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.</w:t>
      </w:r>
      <w:r w:rsidR="00E77ECD">
        <w:rPr>
          <w:rFonts w:ascii="Arial" w:hAnsi="Arial" w:cs="Arial"/>
          <w:sz w:val="20"/>
          <w:szCs w:val="20"/>
        </w:rPr>
        <w:t xml:space="preserve"> Raczej się zgadzam</w:t>
      </w:r>
    </w:p>
    <w:p w14:paraId="3A2A044A" w14:textId="4FF60658" w:rsidR="00E77ECD" w:rsidRDefault="001C42C8" w:rsidP="00C264A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.</w:t>
      </w:r>
      <w:r w:rsidR="00E77ECD">
        <w:rPr>
          <w:rFonts w:ascii="Arial" w:hAnsi="Arial" w:cs="Arial"/>
          <w:sz w:val="20"/>
          <w:szCs w:val="20"/>
        </w:rPr>
        <w:t xml:space="preserve"> Zgadzam się</w:t>
      </w:r>
    </w:p>
    <w:p w14:paraId="26F03085" w14:textId="23FE8DCF" w:rsidR="00E77ECD" w:rsidRDefault="001C42C8" w:rsidP="00C264A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.</w:t>
      </w:r>
      <w:r w:rsidR="00E77ECD">
        <w:rPr>
          <w:rFonts w:ascii="Arial" w:hAnsi="Arial" w:cs="Arial"/>
          <w:sz w:val="20"/>
          <w:szCs w:val="20"/>
        </w:rPr>
        <w:t xml:space="preserve"> Zdecydowanie zgadzam się</w:t>
      </w:r>
    </w:p>
    <w:p w14:paraId="488C66CE" w14:textId="0EE8A548" w:rsidR="00E77ECD" w:rsidRDefault="00E77ECD" w:rsidP="00C264A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E19686B" w14:textId="77777777" w:rsidR="00215E4A" w:rsidRDefault="00215E4A" w:rsidP="00C264A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3F1AD9C" w14:textId="77777777" w:rsidR="00D17C8A" w:rsidRPr="00215E4A" w:rsidRDefault="00D17C8A" w:rsidP="00D17C8A">
      <w:pPr>
        <w:shd w:val="clear" w:color="auto" w:fill="F59D6B"/>
        <w:spacing w:after="0" w:line="240" w:lineRule="auto"/>
        <w:ind w:left="709" w:hanging="709"/>
        <w:jc w:val="both"/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</w:pPr>
      <w:r w:rsidRPr="00215E4A">
        <w:rPr>
          <w:rFonts w:ascii="Arial" w:eastAsia="Times New Roman" w:hAnsi="Arial" w:cs="Arial"/>
          <w:color w:val="FFFFFF"/>
          <w:sz w:val="20"/>
          <w:szCs w:val="20"/>
          <w:lang w:val="en-GB" w:eastAsia="nl-NL"/>
        </w:rPr>
        <w:t>Base: all respondents</w:t>
      </w:r>
    </w:p>
    <w:p w14:paraId="4D50C94C" w14:textId="43FE3C13" w:rsidR="00E77ECD" w:rsidRPr="00215E4A" w:rsidRDefault="00BD5981" w:rsidP="00BD598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20. </w:t>
      </w:r>
      <w:r w:rsidR="00E77ECD" w:rsidRPr="00215E4A">
        <w:rPr>
          <w:rFonts w:ascii="Arial" w:hAnsi="Arial" w:cs="Arial"/>
          <w:color w:val="000000" w:themeColor="text1"/>
          <w:sz w:val="20"/>
          <w:szCs w:val="20"/>
          <w:lang w:val="en-GB"/>
        </w:rPr>
        <w:t>[S in each row]</w:t>
      </w:r>
    </w:p>
    <w:p w14:paraId="1172B2E8" w14:textId="0B538EDB" w:rsidR="00BD5981" w:rsidRDefault="00BD5981" w:rsidP="00BD5981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BD5981">
        <w:rPr>
          <w:rFonts w:ascii="Arial" w:hAnsi="Arial" w:cs="Arial"/>
          <w:b/>
          <w:sz w:val="20"/>
          <w:szCs w:val="20"/>
        </w:rPr>
        <w:t>Poniżej znajdują się różne stwierdzenia, które dotyczą Pana(i) przekonań o samym sobie. Proszę wskazać, w jakim stopniu zgadza się bądź nie zgadza Pan(i) z każdym z tych twierdzeń. Proszę postarać się określić to, co naprawdę Pan(i) sądzi na swój temat. Liczą się tylko szczere odpowiedzi.</w:t>
      </w:r>
    </w:p>
    <w:p w14:paraId="0F521A27" w14:textId="77777777" w:rsidR="00E77ECD" w:rsidRPr="00180401" w:rsidRDefault="00E77ECD" w:rsidP="00E77ECD">
      <w:pPr>
        <w:spacing w:after="0" w:line="240" w:lineRule="auto"/>
        <w:jc w:val="both"/>
        <w:rPr>
          <w:rFonts w:ascii="Arial" w:eastAsia="Times New Roman" w:hAnsi="Arial" w:cs="Arial"/>
          <w:i/>
          <w:color w:val="000000" w:themeColor="text1"/>
          <w:sz w:val="20"/>
          <w:szCs w:val="20"/>
          <w:lang w:val="nl-NL" w:eastAsia="nl-NL"/>
        </w:rPr>
      </w:pPr>
      <w:r w:rsidRPr="001C42C8">
        <w:rPr>
          <w:rFonts w:ascii="Arial" w:eastAsia="Times New Roman" w:hAnsi="Arial" w:cs="Arial"/>
          <w:i/>
          <w:color w:val="000000" w:themeColor="text1"/>
          <w:sz w:val="20"/>
          <w:szCs w:val="20"/>
          <w:lang w:eastAsia="nl-NL"/>
        </w:rPr>
        <w:t>SCRIPTER: Rotation of the statements</w:t>
      </w:r>
      <w:r w:rsidRPr="001C42C8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BC203F0" w14:textId="77777777" w:rsidR="00E77ECD" w:rsidRPr="009852DE" w:rsidRDefault="00E77ECD" w:rsidP="00E77ECD">
      <w:pPr>
        <w:spacing w:after="0" w:line="240" w:lineRule="auto"/>
        <w:jc w:val="both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rows:</w:t>
      </w:r>
    </w:p>
    <w:p w14:paraId="69E5DABD" w14:textId="79B49F9B" w:rsidR="00BD5981" w:rsidRPr="001C42C8" w:rsidRDefault="00BD5981" w:rsidP="00BD598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1. Uważam, że jestem osobą wartościową przynajmniej w takim samym stopniu, co inni</w:t>
      </w:r>
    </w:p>
    <w:p w14:paraId="6A8A9C39" w14:textId="04D04B3C" w:rsidR="00BD5981" w:rsidRPr="001C42C8" w:rsidRDefault="00BD5981" w:rsidP="00BD598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2. Uważam, że posiadam wiele pozytywnych cech</w:t>
      </w:r>
    </w:p>
    <w:p w14:paraId="0D900932" w14:textId="33236C43" w:rsidR="00BD5981" w:rsidRPr="001C42C8" w:rsidRDefault="00BD5981" w:rsidP="00BD598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3. Ogólnie biorąc jestem skłonny(a) sądzić, że nie wiedzie mi się</w:t>
      </w:r>
    </w:p>
    <w:p w14:paraId="14C9B75E" w14:textId="6BCEAC84" w:rsidR="00BD5981" w:rsidRPr="001C42C8" w:rsidRDefault="00BD5981" w:rsidP="00BD598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4. Potrafię robić różne rzeczy tak dobrze, jak większość innych ludzi</w:t>
      </w:r>
    </w:p>
    <w:p w14:paraId="7D1D01C8" w14:textId="005F267F" w:rsidR="00BD5981" w:rsidRPr="001C42C8" w:rsidRDefault="00BD5981" w:rsidP="00BD598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5. Uważam, że nie mam wielu powodów, aby być z siebie dumnym(ą)</w:t>
      </w:r>
    </w:p>
    <w:p w14:paraId="343CB895" w14:textId="3472F45A" w:rsidR="00BD5981" w:rsidRPr="001C42C8" w:rsidRDefault="00BD5981" w:rsidP="00BD5981">
      <w:pPr>
        <w:pStyle w:val="Akapitzlist"/>
        <w:ind w:left="-127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ab/>
        <w:t>6. Lubię siebie</w:t>
      </w:r>
    </w:p>
    <w:p w14:paraId="4B7CF72F" w14:textId="0D133B1F" w:rsidR="00BD5981" w:rsidRPr="001C42C8" w:rsidRDefault="00BD5981" w:rsidP="00BD5981">
      <w:pPr>
        <w:pStyle w:val="Akapitzlist"/>
        <w:ind w:left="-127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ab/>
        <w:t>7. Ogólnie rzecz biorąc, jestem z siebie zadowolony(a)</w:t>
      </w:r>
    </w:p>
    <w:p w14:paraId="4DA7E249" w14:textId="5DD11CB1" w:rsidR="00BD5981" w:rsidRPr="001C42C8" w:rsidRDefault="00BD5981" w:rsidP="00BD5981">
      <w:pPr>
        <w:pStyle w:val="Akapitzlist"/>
        <w:ind w:left="-127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ab/>
        <w:t>8. Chciał(a)bym mieć więcej szacunku dla samego siebie</w:t>
      </w:r>
    </w:p>
    <w:p w14:paraId="67391B03" w14:textId="7D500D91" w:rsidR="00BD5981" w:rsidRPr="001C42C8" w:rsidRDefault="00BD5981" w:rsidP="00BD5981">
      <w:pPr>
        <w:pStyle w:val="Akapitzlist"/>
        <w:ind w:left="-127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ab/>
        <w:t xml:space="preserve">9. Czasami czuję się bezużyteczny(a) </w:t>
      </w:r>
    </w:p>
    <w:p w14:paraId="61C9233D" w14:textId="3E7F8467" w:rsidR="00BD5981" w:rsidRPr="00BD5981" w:rsidRDefault="00BD5981" w:rsidP="00BD5981">
      <w:pPr>
        <w:pStyle w:val="Akapitzlist"/>
        <w:ind w:left="-127"/>
        <w:rPr>
          <w:rFonts w:ascii="Arial" w:hAnsi="Arial" w:cs="Arial"/>
          <w:sz w:val="20"/>
          <w:szCs w:val="20"/>
        </w:rPr>
      </w:pPr>
      <w:r w:rsidRPr="001C42C8">
        <w:rPr>
          <w:rFonts w:ascii="Arial" w:hAnsi="Arial" w:cs="Arial"/>
          <w:sz w:val="20"/>
          <w:szCs w:val="20"/>
        </w:rPr>
        <w:t>10.</w:t>
      </w:r>
      <w:r w:rsidRPr="00BD5981">
        <w:rPr>
          <w:rFonts w:ascii="Arial" w:hAnsi="Arial" w:cs="Arial"/>
          <w:sz w:val="20"/>
          <w:szCs w:val="20"/>
        </w:rPr>
        <w:t xml:space="preserve"> Niekiedy uważam, że jestem do niczego</w:t>
      </w:r>
    </w:p>
    <w:p w14:paraId="0F2968DC" w14:textId="77777777" w:rsidR="00E77ECD" w:rsidRPr="00D17C8A" w:rsidRDefault="00E77ECD" w:rsidP="00E77ECD">
      <w:pPr>
        <w:spacing w:after="0" w:line="240" w:lineRule="auto"/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i/>
          <w:color w:val="000000" w:themeColor="text1"/>
          <w:sz w:val="20"/>
          <w:szCs w:val="20"/>
        </w:rPr>
        <w:t>In columns:</w:t>
      </w:r>
    </w:p>
    <w:p w14:paraId="3B5F5FD7" w14:textId="4647FD1B" w:rsidR="00BD5981" w:rsidRPr="00BD5981" w:rsidRDefault="00BD5981" w:rsidP="00BD598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D5981">
        <w:rPr>
          <w:rFonts w:ascii="Arial" w:hAnsi="Arial" w:cs="Arial"/>
          <w:sz w:val="20"/>
          <w:szCs w:val="20"/>
        </w:rPr>
        <w:t>1.</w:t>
      </w:r>
      <w:r w:rsidR="00E77ECD">
        <w:rPr>
          <w:rFonts w:ascii="Arial" w:hAnsi="Arial" w:cs="Arial"/>
          <w:sz w:val="20"/>
          <w:szCs w:val="20"/>
        </w:rPr>
        <w:t xml:space="preserve"> </w:t>
      </w:r>
      <w:r w:rsidRPr="00BD5981">
        <w:rPr>
          <w:rFonts w:ascii="Arial" w:hAnsi="Arial" w:cs="Arial"/>
          <w:sz w:val="20"/>
          <w:szCs w:val="20"/>
        </w:rPr>
        <w:t>Zdecydowanie nie zgadzam się</w:t>
      </w:r>
      <w:r w:rsidRPr="00BD5981">
        <w:rPr>
          <w:rFonts w:ascii="Arial" w:hAnsi="Arial" w:cs="Arial"/>
          <w:sz w:val="20"/>
          <w:szCs w:val="20"/>
        </w:rPr>
        <w:br/>
        <w:t>2.</w:t>
      </w:r>
      <w:r w:rsidR="00E77ECD">
        <w:rPr>
          <w:rFonts w:ascii="Arial" w:hAnsi="Arial" w:cs="Arial"/>
          <w:sz w:val="20"/>
          <w:szCs w:val="20"/>
        </w:rPr>
        <w:t xml:space="preserve"> </w:t>
      </w:r>
      <w:r w:rsidRPr="00BD5981">
        <w:rPr>
          <w:rFonts w:ascii="Arial" w:hAnsi="Arial" w:cs="Arial"/>
          <w:sz w:val="20"/>
          <w:szCs w:val="20"/>
        </w:rPr>
        <w:t>Raczej nie zgadzam się</w:t>
      </w:r>
      <w:r w:rsidRPr="00BD5981">
        <w:rPr>
          <w:rFonts w:ascii="Arial" w:hAnsi="Arial" w:cs="Arial"/>
          <w:sz w:val="20"/>
          <w:szCs w:val="20"/>
        </w:rPr>
        <w:br/>
        <w:t>3.</w:t>
      </w:r>
      <w:r w:rsidR="00E77ECD">
        <w:rPr>
          <w:rFonts w:ascii="Arial" w:hAnsi="Arial" w:cs="Arial"/>
          <w:sz w:val="20"/>
          <w:szCs w:val="20"/>
        </w:rPr>
        <w:t xml:space="preserve"> </w:t>
      </w:r>
      <w:r w:rsidRPr="00BD5981">
        <w:rPr>
          <w:rFonts w:ascii="Arial" w:hAnsi="Arial" w:cs="Arial"/>
          <w:sz w:val="20"/>
          <w:szCs w:val="20"/>
        </w:rPr>
        <w:t>Raczej zgadzam się</w:t>
      </w:r>
      <w:r w:rsidRPr="00BD5981">
        <w:rPr>
          <w:rFonts w:ascii="Arial" w:hAnsi="Arial" w:cs="Arial"/>
          <w:sz w:val="20"/>
          <w:szCs w:val="20"/>
        </w:rPr>
        <w:br/>
        <w:t>4.</w:t>
      </w:r>
      <w:r w:rsidR="00E77ECD">
        <w:rPr>
          <w:rFonts w:ascii="Arial" w:hAnsi="Arial" w:cs="Arial"/>
          <w:sz w:val="20"/>
          <w:szCs w:val="20"/>
        </w:rPr>
        <w:t xml:space="preserve"> </w:t>
      </w:r>
      <w:r w:rsidRPr="00BD5981">
        <w:rPr>
          <w:rFonts w:ascii="Arial" w:hAnsi="Arial" w:cs="Arial"/>
          <w:sz w:val="20"/>
          <w:szCs w:val="20"/>
        </w:rPr>
        <w:t>Zdecydowanie zgadzam się</w:t>
      </w:r>
    </w:p>
    <w:p w14:paraId="7846231A" w14:textId="77777777" w:rsidR="00BD5981" w:rsidRPr="008171E5" w:rsidRDefault="00BD5981" w:rsidP="00C264AA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BD5981" w:rsidRPr="008171E5" w:rsidSect="00C5767E">
      <w:footerReference w:type="default" r:id="rId8"/>
      <w:pgSz w:w="11906" w:h="16838" w:code="9"/>
      <w:pgMar w:top="1134" w:right="1134" w:bottom="1134" w:left="1134" w:header="709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6ECC4D" w14:textId="77777777" w:rsidR="002A30C0" w:rsidRDefault="002A30C0" w:rsidP="00A3198F">
      <w:pPr>
        <w:spacing w:after="0" w:line="240" w:lineRule="auto"/>
      </w:pPr>
      <w:r>
        <w:separator/>
      </w:r>
    </w:p>
  </w:endnote>
  <w:endnote w:type="continuationSeparator" w:id="0">
    <w:p w14:paraId="2C84FE0A" w14:textId="77777777" w:rsidR="002A30C0" w:rsidRDefault="002A30C0" w:rsidP="00A3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6799410"/>
      <w:docPartObj>
        <w:docPartGallery w:val="Page Numbers (Bottom of Page)"/>
        <w:docPartUnique/>
      </w:docPartObj>
    </w:sdtPr>
    <w:sdtEndPr/>
    <w:sdtContent>
      <w:p w14:paraId="766359F9" w14:textId="18CFE4D3" w:rsidR="00B150BC" w:rsidRDefault="00B150BC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8A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FA462" w14:textId="77777777" w:rsidR="00B150BC" w:rsidRDefault="00B150B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B031A4" w14:textId="77777777" w:rsidR="002A30C0" w:rsidRDefault="002A30C0" w:rsidP="00A3198F">
      <w:pPr>
        <w:spacing w:after="0" w:line="240" w:lineRule="auto"/>
      </w:pPr>
      <w:r>
        <w:separator/>
      </w:r>
    </w:p>
  </w:footnote>
  <w:footnote w:type="continuationSeparator" w:id="0">
    <w:p w14:paraId="375581F6" w14:textId="77777777" w:rsidR="002A30C0" w:rsidRDefault="002A30C0" w:rsidP="00A319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94ECF"/>
    <w:multiLevelType w:val="hybridMultilevel"/>
    <w:tmpl w:val="86D057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843B5"/>
    <w:multiLevelType w:val="hybridMultilevel"/>
    <w:tmpl w:val="E7CC20BC"/>
    <w:lvl w:ilvl="0" w:tplc="067401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D77264"/>
    <w:multiLevelType w:val="hybridMultilevel"/>
    <w:tmpl w:val="1EC0F3B6"/>
    <w:lvl w:ilvl="0" w:tplc="F27054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844DE5"/>
    <w:multiLevelType w:val="hybridMultilevel"/>
    <w:tmpl w:val="F948E892"/>
    <w:lvl w:ilvl="0" w:tplc="787A3B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D826459"/>
    <w:multiLevelType w:val="hybridMultilevel"/>
    <w:tmpl w:val="6A20C504"/>
    <w:lvl w:ilvl="0" w:tplc="F488A7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25671F"/>
    <w:multiLevelType w:val="hybridMultilevel"/>
    <w:tmpl w:val="9F805FE8"/>
    <w:lvl w:ilvl="0" w:tplc="DC58A6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B35472"/>
    <w:multiLevelType w:val="hybridMultilevel"/>
    <w:tmpl w:val="08A61BEA"/>
    <w:lvl w:ilvl="0" w:tplc="2A36DF7A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73" w:hanging="360"/>
      </w:pPr>
    </w:lvl>
    <w:lvl w:ilvl="2" w:tplc="0415001B" w:tentative="1">
      <w:start w:val="1"/>
      <w:numFmt w:val="lowerRoman"/>
      <w:lvlText w:val="%3."/>
      <w:lvlJc w:val="right"/>
      <w:pPr>
        <w:ind w:left="2793" w:hanging="180"/>
      </w:pPr>
    </w:lvl>
    <w:lvl w:ilvl="3" w:tplc="0415000F" w:tentative="1">
      <w:start w:val="1"/>
      <w:numFmt w:val="decimal"/>
      <w:lvlText w:val="%4."/>
      <w:lvlJc w:val="left"/>
      <w:pPr>
        <w:ind w:left="3513" w:hanging="360"/>
      </w:pPr>
    </w:lvl>
    <w:lvl w:ilvl="4" w:tplc="04150019" w:tentative="1">
      <w:start w:val="1"/>
      <w:numFmt w:val="lowerLetter"/>
      <w:lvlText w:val="%5."/>
      <w:lvlJc w:val="left"/>
      <w:pPr>
        <w:ind w:left="4233" w:hanging="360"/>
      </w:pPr>
    </w:lvl>
    <w:lvl w:ilvl="5" w:tplc="0415001B" w:tentative="1">
      <w:start w:val="1"/>
      <w:numFmt w:val="lowerRoman"/>
      <w:lvlText w:val="%6."/>
      <w:lvlJc w:val="right"/>
      <w:pPr>
        <w:ind w:left="4953" w:hanging="180"/>
      </w:pPr>
    </w:lvl>
    <w:lvl w:ilvl="6" w:tplc="0415000F" w:tentative="1">
      <w:start w:val="1"/>
      <w:numFmt w:val="decimal"/>
      <w:lvlText w:val="%7."/>
      <w:lvlJc w:val="left"/>
      <w:pPr>
        <w:ind w:left="5673" w:hanging="360"/>
      </w:pPr>
    </w:lvl>
    <w:lvl w:ilvl="7" w:tplc="04150019" w:tentative="1">
      <w:start w:val="1"/>
      <w:numFmt w:val="lowerLetter"/>
      <w:lvlText w:val="%8."/>
      <w:lvlJc w:val="left"/>
      <w:pPr>
        <w:ind w:left="6393" w:hanging="360"/>
      </w:pPr>
    </w:lvl>
    <w:lvl w:ilvl="8" w:tplc="0415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7" w15:restartNumberingAfterBreak="0">
    <w:nsid w:val="196031A7"/>
    <w:multiLevelType w:val="hybridMultilevel"/>
    <w:tmpl w:val="7E9E0EDE"/>
    <w:lvl w:ilvl="0" w:tplc="34B096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0D4ED3"/>
    <w:multiLevelType w:val="hybridMultilevel"/>
    <w:tmpl w:val="23724FA2"/>
    <w:lvl w:ilvl="0" w:tplc="49162F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C233265"/>
    <w:multiLevelType w:val="hybridMultilevel"/>
    <w:tmpl w:val="5212F5A6"/>
    <w:lvl w:ilvl="0" w:tplc="013A780E">
      <w:start w:val="5"/>
      <w:numFmt w:val="upperLetter"/>
      <w:lvlText w:val="%1."/>
      <w:lvlJc w:val="left"/>
      <w:pPr>
        <w:ind w:left="136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84" w:hanging="360"/>
      </w:pPr>
    </w:lvl>
    <w:lvl w:ilvl="2" w:tplc="0415001B" w:tentative="1">
      <w:start w:val="1"/>
      <w:numFmt w:val="lowerRoman"/>
      <w:lvlText w:val="%3."/>
      <w:lvlJc w:val="right"/>
      <w:pPr>
        <w:ind w:left="2804" w:hanging="180"/>
      </w:pPr>
    </w:lvl>
    <w:lvl w:ilvl="3" w:tplc="0415000F" w:tentative="1">
      <w:start w:val="1"/>
      <w:numFmt w:val="decimal"/>
      <w:lvlText w:val="%4."/>
      <w:lvlJc w:val="left"/>
      <w:pPr>
        <w:ind w:left="3524" w:hanging="360"/>
      </w:pPr>
    </w:lvl>
    <w:lvl w:ilvl="4" w:tplc="04150019" w:tentative="1">
      <w:start w:val="1"/>
      <w:numFmt w:val="lowerLetter"/>
      <w:lvlText w:val="%5."/>
      <w:lvlJc w:val="left"/>
      <w:pPr>
        <w:ind w:left="4244" w:hanging="360"/>
      </w:pPr>
    </w:lvl>
    <w:lvl w:ilvl="5" w:tplc="0415001B" w:tentative="1">
      <w:start w:val="1"/>
      <w:numFmt w:val="lowerRoman"/>
      <w:lvlText w:val="%6."/>
      <w:lvlJc w:val="right"/>
      <w:pPr>
        <w:ind w:left="4964" w:hanging="180"/>
      </w:pPr>
    </w:lvl>
    <w:lvl w:ilvl="6" w:tplc="0415000F" w:tentative="1">
      <w:start w:val="1"/>
      <w:numFmt w:val="decimal"/>
      <w:lvlText w:val="%7."/>
      <w:lvlJc w:val="left"/>
      <w:pPr>
        <w:ind w:left="5684" w:hanging="360"/>
      </w:pPr>
    </w:lvl>
    <w:lvl w:ilvl="7" w:tplc="04150019" w:tentative="1">
      <w:start w:val="1"/>
      <w:numFmt w:val="lowerLetter"/>
      <w:lvlText w:val="%8."/>
      <w:lvlJc w:val="left"/>
      <w:pPr>
        <w:ind w:left="6404" w:hanging="360"/>
      </w:pPr>
    </w:lvl>
    <w:lvl w:ilvl="8" w:tplc="0415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0" w15:restartNumberingAfterBreak="0">
    <w:nsid w:val="20A80BF2"/>
    <w:multiLevelType w:val="hybridMultilevel"/>
    <w:tmpl w:val="BE485D8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EB0ACC"/>
    <w:multiLevelType w:val="hybridMultilevel"/>
    <w:tmpl w:val="86FC1900"/>
    <w:lvl w:ilvl="0" w:tplc="786AFD6A">
      <w:start w:val="1"/>
      <w:numFmt w:val="upperLetter"/>
      <w:lvlText w:val="%1."/>
      <w:lvlJc w:val="left"/>
      <w:pPr>
        <w:ind w:left="100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20EC33F5"/>
    <w:multiLevelType w:val="hybridMultilevel"/>
    <w:tmpl w:val="B70CC5C2"/>
    <w:lvl w:ilvl="0" w:tplc="B50AF38A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73" w:hanging="360"/>
      </w:pPr>
    </w:lvl>
    <w:lvl w:ilvl="2" w:tplc="0415001B" w:tentative="1">
      <w:start w:val="1"/>
      <w:numFmt w:val="lowerRoman"/>
      <w:lvlText w:val="%3."/>
      <w:lvlJc w:val="right"/>
      <w:pPr>
        <w:ind w:left="2793" w:hanging="180"/>
      </w:pPr>
    </w:lvl>
    <w:lvl w:ilvl="3" w:tplc="0415000F" w:tentative="1">
      <w:start w:val="1"/>
      <w:numFmt w:val="decimal"/>
      <w:lvlText w:val="%4."/>
      <w:lvlJc w:val="left"/>
      <w:pPr>
        <w:ind w:left="3513" w:hanging="360"/>
      </w:pPr>
    </w:lvl>
    <w:lvl w:ilvl="4" w:tplc="04150019" w:tentative="1">
      <w:start w:val="1"/>
      <w:numFmt w:val="lowerLetter"/>
      <w:lvlText w:val="%5."/>
      <w:lvlJc w:val="left"/>
      <w:pPr>
        <w:ind w:left="4233" w:hanging="360"/>
      </w:pPr>
    </w:lvl>
    <w:lvl w:ilvl="5" w:tplc="0415001B" w:tentative="1">
      <w:start w:val="1"/>
      <w:numFmt w:val="lowerRoman"/>
      <w:lvlText w:val="%6."/>
      <w:lvlJc w:val="right"/>
      <w:pPr>
        <w:ind w:left="4953" w:hanging="180"/>
      </w:pPr>
    </w:lvl>
    <w:lvl w:ilvl="6" w:tplc="0415000F" w:tentative="1">
      <w:start w:val="1"/>
      <w:numFmt w:val="decimal"/>
      <w:lvlText w:val="%7."/>
      <w:lvlJc w:val="left"/>
      <w:pPr>
        <w:ind w:left="5673" w:hanging="360"/>
      </w:pPr>
    </w:lvl>
    <w:lvl w:ilvl="7" w:tplc="04150019" w:tentative="1">
      <w:start w:val="1"/>
      <w:numFmt w:val="lowerLetter"/>
      <w:lvlText w:val="%8."/>
      <w:lvlJc w:val="left"/>
      <w:pPr>
        <w:ind w:left="6393" w:hanging="360"/>
      </w:pPr>
    </w:lvl>
    <w:lvl w:ilvl="8" w:tplc="0415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3" w15:restartNumberingAfterBreak="0">
    <w:nsid w:val="215F7C33"/>
    <w:multiLevelType w:val="hybridMultilevel"/>
    <w:tmpl w:val="D618EB02"/>
    <w:lvl w:ilvl="0" w:tplc="B3FE9A7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23D4375F"/>
    <w:multiLevelType w:val="hybridMultilevel"/>
    <w:tmpl w:val="7D3AAFC0"/>
    <w:lvl w:ilvl="0" w:tplc="D3E6A9A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047983"/>
    <w:multiLevelType w:val="hybridMultilevel"/>
    <w:tmpl w:val="DD242BAC"/>
    <w:lvl w:ilvl="0" w:tplc="ECD07C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0A02530"/>
    <w:multiLevelType w:val="hybridMultilevel"/>
    <w:tmpl w:val="1EBA44CA"/>
    <w:lvl w:ilvl="0" w:tplc="471C8614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73" w:hanging="360"/>
      </w:pPr>
    </w:lvl>
    <w:lvl w:ilvl="2" w:tplc="0415001B" w:tentative="1">
      <w:start w:val="1"/>
      <w:numFmt w:val="lowerRoman"/>
      <w:lvlText w:val="%3."/>
      <w:lvlJc w:val="right"/>
      <w:pPr>
        <w:ind w:left="2793" w:hanging="180"/>
      </w:pPr>
    </w:lvl>
    <w:lvl w:ilvl="3" w:tplc="0415000F" w:tentative="1">
      <w:start w:val="1"/>
      <w:numFmt w:val="decimal"/>
      <w:lvlText w:val="%4."/>
      <w:lvlJc w:val="left"/>
      <w:pPr>
        <w:ind w:left="3513" w:hanging="360"/>
      </w:pPr>
    </w:lvl>
    <w:lvl w:ilvl="4" w:tplc="04150019" w:tentative="1">
      <w:start w:val="1"/>
      <w:numFmt w:val="lowerLetter"/>
      <w:lvlText w:val="%5."/>
      <w:lvlJc w:val="left"/>
      <w:pPr>
        <w:ind w:left="4233" w:hanging="360"/>
      </w:pPr>
    </w:lvl>
    <w:lvl w:ilvl="5" w:tplc="0415001B" w:tentative="1">
      <w:start w:val="1"/>
      <w:numFmt w:val="lowerRoman"/>
      <w:lvlText w:val="%6."/>
      <w:lvlJc w:val="right"/>
      <w:pPr>
        <w:ind w:left="4953" w:hanging="180"/>
      </w:pPr>
    </w:lvl>
    <w:lvl w:ilvl="6" w:tplc="0415000F" w:tentative="1">
      <w:start w:val="1"/>
      <w:numFmt w:val="decimal"/>
      <w:lvlText w:val="%7."/>
      <w:lvlJc w:val="left"/>
      <w:pPr>
        <w:ind w:left="5673" w:hanging="360"/>
      </w:pPr>
    </w:lvl>
    <w:lvl w:ilvl="7" w:tplc="04150019" w:tentative="1">
      <w:start w:val="1"/>
      <w:numFmt w:val="lowerLetter"/>
      <w:lvlText w:val="%8."/>
      <w:lvlJc w:val="left"/>
      <w:pPr>
        <w:ind w:left="6393" w:hanging="360"/>
      </w:pPr>
    </w:lvl>
    <w:lvl w:ilvl="8" w:tplc="0415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7" w15:restartNumberingAfterBreak="0">
    <w:nsid w:val="31CA5599"/>
    <w:multiLevelType w:val="hybridMultilevel"/>
    <w:tmpl w:val="6B54E2D4"/>
    <w:lvl w:ilvl="0" w:tplc="3702D30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31E842AD"/>
    <w:multiLevelType w:val="hybridMultilevel"/>
    <w:tmpl w:val="88CC764A"/>
    <w:lvl w:ilvl="0" w:tplc="65723F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AA1B2B"/>
    <w:multiLevelType w:val="hybridMultilevel"/>
    <w:tmpl w:val="E3027D64"/>
    <w:lvl w:ilvl="0" w:tplc="56742A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77667BE"/>
    <w:multiLevelType w:val="hybridMultilevel"/>
    <w:tmpl w:val="562A0726"/>
    <w:lvl w:ilvl="0" w:tplc="71240C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ind w:left="1440" w:hanging="360"/>
      </w:pPr>
    </w:lvl>
    <w:lvl w:ilvl="2" w:tplc="B7FA6174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8E806120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AAD6816A">
      <w:start w:val="1"/>
      <w:numFmt w:val="upperLetter"/>
      <w:lvlText w:val="%5)"/>
      <w:lvlJc w:val="left"/>
      <w:pPr>
        <w:ind w:left="3600" w:hanging="360"/>
      </w:pPr>
      <w:rPr>
        <w:rFonts w:hint="default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821792"/>
    <w:multiLevelType w:val="hybridMultilevel"/>
    <w:tmpl w:val="ECC4A630"/>
    <w:lvl w:ilvl="0" w:tplc="6C10397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 w15:restartNumberingAfterBreak="0">
    <w:nsid w:val="399F484B"/>
    <w:multiLevelType w:val="hybridMultilevel"/>
    <w:tmpl w:val="EFFADE28"/>
    <w:lvl w:ilvl="0" w:tplc="3AA8CB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0D379C"/>
    <w:multiLevelType w:val="hybridMultilevel"/>
    <w:tmpl w:val="58A4111C"/>
    <w:lvl w:ilvl="0" w:tplc="97C61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C0015A5"/>
    <w:multiLevelType w:val="hybridMultilevel"/>
    <w:tmpl w:val="6D28365E"/>
    <w:lvl w:ilvl="0" w:tplc="6FD6CA4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3C332C9F"/>
    <w:multiLevelType w:val="hybridMultilevel"/>
    <w:tmpl w:val="826CFBE6"/>
    <w:lvl w:ilvl="0" w:tplc="3904B9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D6179F0"/>
    <w:multiLevelType w:val="hybridMultilevel"/>
    <w:tmpl w:val="CD56F9E0"/>
    <w:lvl w:ilvl="0" w:tplc="08A64106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7" w15:restartNumberingAfterBreak="0">
    <w:nsid w:val="3D9537F2"/>
    <w:multiLevelType w:val="hybridMultilevel"/>
    <w:tmpl w:val="36907D94"/>
    <w:lvl w:ilvl="0" w:tplc="8E6652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152620"/>
    <w:multiLevelType w:val="hybridMultilevel"/>
    <w:tmpl w:val="1C5C62FE"/>
    <w:lvl w:ilvl="0" w:tplc="0415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B1066B8"/>
    <w:multiLevelType w:val="hybridMultilevel"/>
    <w:tmpl w:val="D7BAADCC"/>
    <w:lvl w:ilvl="0" w:tplc="780268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E2E0367"/>
    <w:multiLevelType w:val="hybridMultilevel"/>
    <w:tmpl w:val="8F74C01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1C2CA4"/>
    <w:multiLevelType w:val="hybridMultilevel"/>
    <w:tmpl w:val="4344DD7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A10703"/>
    <w:multiLevelType w:val="hybridMultilevel"/>
    <w:tmpl w:val="27E0471E"/>
    <w:lvl w:ilvl="0" w:tplc="CE202E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22767FD"/>
    <w:multiLevelType w:val="hybridMultilevel"/>
    <w:tmpl w:val="8ABCBA6A"/>
    <w:lvl w:ilvl="0" w:tplc="F2A8D9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391021"/>
    <w:multiLevelType w:val="hybridMultilevel"/>
    <w:tmpl w:val="7E0AB9EE"/>
    <w:lvl w:ilvl="0" w:tplc="956E3018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524D0EE7"/>
    <w:multiLevelType w:val="hybridMultilevel"/>
    <w:tmpl w:val="5F8E30B2"/>
    <w:lvl w:ilvl="0" w:tplc="4290FEEC">
      <w:start w:val="1"/>
      <w:numFmt w:val="decimal"/>
      <w:lvlText w:val="%1."/>
      <w:lvlJc w:val="left"/>
      <w:pPr>
        <w:ind w:left="720" w:hanging="360"/>
      </w:pPr>
      <w:rPr>
        <w:rFonts w:ascii="TimesNewRoman" w:hAnsi="TimesNewRoman" w:cs="TimesNew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B22834"/>
    <w:multiLevelType w:val="hybridMultilevel"/>
    <w:tmpl w:val="152A4DE4"/>
    <w:lvl w:ilvl="0" w:tplc="844612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4946E40"/>
    <w:multiLevelType w:val="hybridMultilevel"/>
    <w:tmpl w:val="FACE5010"/>
    <w:lvl w:ilvl="0" w:tplc="A4B07D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55E15CD7"/>
    <w:multiLevelType w:val="hybridMultilevel"/>
    <w:tmpl w:val="CD56F9E0"/>
    <w:lvl w:ilvl="0" w:tplc="08A64106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9" w15:restartNumberingAfterBreak="0">
    <w:nsid w:val="5609552D"/>
    <w:multiLevelType w:val="hybridMultilevel"/>
    <w:tmpl w:val="CD56F9E0"/>
    <w:lvl w:ilvl="0" w:tplc="08A64106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0" w15:restartNumberingAfterBreak="0">
    <w:nsid w:val="59E73C97"/>
    <w:multiLevelType w:val="hybridMultilevel"/>
    <w:tmpl w:val="92CAECAE"/>
    <w:lvl w:ilvl="0" w:tplc="55C288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5ADB3FDE"/>
    <w:multiLevelType w:val="hybridMultilevel"/>
    <w:tmpl w:val="025E31C4"/>
    <w:lvl w:ilvl="0" w:tplc="EC229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5B0F04DE"/>
    <w:multiLevelType w:val="hybridMultilevel"/>
    <w:tmpl w:val="BBB22960"/>
    <w:lvl w:ilvl="0" w:tplc="C36697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5CBD0464"/>
    <w:multiLevelType w:val="hybridMultilevel"/>
    <w:tmpl w:val="48BE02A8"/>
    <w:lvl w:ilvl="0" w:tplc="89CCDF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5F6C7F92"/>
    <w:multiLevelType w:val="hybridMultilevel"/>
    <w:tmpl w:val="195E74D6"/>
    <w:lvl w:ilvl="0" w:tplc="CCB84E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601E1F98"/>
    <w:multiLevelType w:val="hybridMultilevel"/>
    <w:tmpl w:val="04ACA39C"/>
    <w:lvl w:ilvl="0" w:tplc="EC54046C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73" w:hanging="360"/>
      </w:pPr>
    </w:lvl>
    <w:lvl w:ilvl="2" w:tplc="0415001B" w:tentative="1">
      <w:start w:val="1"/>
      <w:numFmt w:val="lowerRoman"/>
      <w:lvlText w:val="%3."/>
      <w:lvlJc w:val="right"/>
      <w:pPr>
        <w:ind w:left="2793" w:hanging="180"/>
      </w:pPr>
    </w:lvl>
    <w:lvl w:ilvl="3" w:tplc="0415000F" w:tentative="1">
      <w:start w:val="1"/>
      <w:numFmt w:val="decimal"/>
      <w:lvlText w:val="%4."/>
      <w:lvlJc w:val="left"/>
      <w:pPr>
        <w:ind w:left="3513" w:hanging="360"/>
      </w:pPr>
    </w:lvl>
    <w:lvl w:ilvl="4" w:tplc="04150019" w:tentative="1">
      <w:start w:val="1"/>
      <w:numFmt w:val="lowerLetter"/>
      <w:lvlText w:val="%5."/>
      <w:lvlJc w:val="left"/>
      <w:pPr>
        <w:ind w:left="4233" w:hanging="360"/>
      </w:pPr>
    </w:lvl>
    <w:lvl w:ilvl="5" w:tplc="0415001B" w:tentative="1">
      <w:start w:val="1"/>
      <w:numFmt w:val="lowerRoman"/>
      <w:lvlText w:val="%6."/>
      <w:lvlJc w:val="right"/>
      <w:pPr>
        <w:ind w:left="4953" w:hanging="180"/>
      </w:pPr>
    </w:lvl>
    <w:lvl w:ilvl="6" w:tplc="0415000F" w:tentative="1">
      <w:start w:val="1"/>
      <w:numFmt w:val="decimal"/>
      <w:lvlText w:val="%7."/>
      <w:lvlJc w:val="left"/>
      <w:pPr>
        <w:ind w:left="5673" w:hanging="360"/>
      </w:pPr>
    </w:lvl>
    <w:lvl w:ilvl="7" w:tplc="04150019" w:tentative="1">
      <w:start w:val="1"/>
      <w:numFmt w:val="lowerLetter"/>
      <w:lvlText w:val="%8."/>
      <w:lvlJc w:val="left"/>
      <w:pPr>
        <w:ind w:left="6393" w:hanging="360"/>
      </w:pPr>
    </w:lvl>
    <w:lvl w:ilvl="8" w:tplc="0415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46" w15:restartNumberingAfterBreak="0">
    <w:nsid w:val="6033400B"/>
    <w:multiLevelType w:val="hybridMultilevel"/>
    <w:tmpl w:val="8B7EDD7A"/>
    <w:lvl w:ilvl="0" w:tplc="E378128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6" w:hanging="360"/>
      </w:pPr>
    </w:lvl>
    <w:lvl w:ilvl="2" w:tplc="0415001B" w:tentative="1">
      <w:start w:val="1"/>
      <w:numFmt w:val="lowerRoman"/>
      <w:lvlText w:val="%3."/>
      <w:lvlJc w:val="right"/>
      <w:pPr>
        <w:ind w:left="2226" w:hanging="180"/>
      </w:pPr>
    </w:lvl>
    <w:lvl w:ilvl="3" w:tplc="0415000F" w:tentative="1">
      <w:start w:val="1"/>
      <w:numFmt w:val="decimal"/>
      <w:lvlText w:val="%4."/>
      <w:lvlJc w:val="left"/>
      <w:pPr>
        <w:ind w:left="2946" w:hanging="360"/>
      </w:pPr>
    </w:lvl>
    <w:lvl w:ilvl="4" w:tplc="04150019" w:tentative="1">
      <w:start w:val="1"/>
      <w:numFmt w:val="lowerLetter"/>
      <w:lvlText w:val="%5."/>
      <w:lvlJc w:val="left"/>
      <w:pPr>
        <w:ind w:left="3666" w:hanging="360"/>
      </w:pPr>
    </w:lvl>
    <w:lvl w:ilvl="5" w:tplc="0415001B" w:tentative="1">
      <w:start w:val="1"/>
      <w:numFmt w:val="lowerRoman"/>
      <w:lvlText w:val="%6."/>
      <w:lvlJc w:val="right"/>
      <w:pPr>
        <w:ind w:left="4386" w:hanging="180"/>
      </w:pPr>
    </w:lvl>
    <w:lvl w:ilvl="6" w:tplc="0415000F" w:tentative="1">
      <w:start w:val="1"/>
      <w:numFmt w:val="decimal"/>
      <w:lvlText w:val="%7."/>
      <w:lvlJc w:val="left"/>
      <w:pPr>
        <w:ind w:left="5106" w:hanging="360"/>
      </w:pPr>
    </w:lvl>
    <w:lvl w:ilvl="7" w:tplc="04150019" w:tentative="1">
      <w:start w:val="1"/>
      <w:numFmt w:val="lowerLetter"/>
      <w:lvlText w:val="%8."/>
      <w:lvlJc w:val="left"/>
      <w:pPr>
        <w:ind w:left="5826" w:hanging="360"/>
      </w:pPr>
    </w:lvl>
    <w:lvl w:ilvl="8" w:tplc="041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7" w15:restartNumberingAfterBreak="0">
    <w:nsid w:val="610A762E"/>
    <w:multiLevelType w:val="hybridMultilevel"/>
    <w:tmpl w:val="7D06E72A"/>
    <w:lvl w:ilvl="0" w:tplc="BA5606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1170BC2"/>
    <w:multiLevelType w:val="hybridMultilevel"/>
    <w:tmpl w:val="6526D60C"/>
    <w:lvl w:ilvl="0" w:tplc="0415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51700F2"/>
    <w:multiLevelType w:val="hybridMultilevel"/>
    <w:tmpl w:val="D37E00EC"/>
    <w:lvl w:ilvl="0" w:tplc="D0166D9E">
      <w:start w:val="1"/>
      <w:numFmt w:val="decimal"/>
      <w:lvlText w:val="%1."/>
      <w:lvlJc w:val="left"/>
      <w:pPr>
        <w:ind w:left="1429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0" w15:restartNumberingAfterBreak="0">
    <w:nsid w:val="65BD5C66"/>
    <w:multiLevelType w:val="hybridMultilevel"/>
    <w:tmpl w:val="CE820684"/>
    <w:lvl w:ilvl="0" w:tplc="29AC328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1" w15:restartNumberingAfterBreak="0">
    <w:nsid w:val="678D4BA1"/>
    <w:multiLevelType w:val="hybridMultilevel"/>
    <w:tmpl w:val="9A10F2C8"/>
    <w:lvl w:ilvl="0" w:tplc="84E4B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686834A3"/>
    <w:multiLevelType w:val="hybridMultilevel"/>
    <w:tmpl w:val="2118F19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8DD3282"/>
    <w:multiLevelType w:val="hybridMultilevel"/>
    <w:tmpl w:val="88CA1FB2"/>
    <w:lvl w:ilvl="0" w:tplc="0415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6D6A4A0F"/>
    <w:multiLevelType w:val="hybridMultilevel"/>
    <w:tmpl w:val="3760D966"/>
    <w:lvl w:ilvl="0" w:tplc="BF3A9776">
      <w:start w:val="1"/>
      <w:numFmt w:val="decimal"/>
      <w:lvlText w:val="%1."/>
      <w:lvlJc w:val="right"/>
      <w:pPr>
        <w:ind w:left="502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71DB2902"/>
    <w:multiLevelType w:val="hybridMultilevel"/>
    <w:tmpl w:val="1F6CC75A"/>
    <w:lvl w:ilvl="0" w:tplc="5F325B5A">
      <w:start w:val="1"/>
      <w:numFmt w:val="decimal"/>
      <w:lvlText w:val="%1."/>
      <w:lvlJc w:val="left"/>
      <w:pPr>
        <w:ind w:left="1429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6" w15:restartNumberingAfterBreak="0">
    <w:nsid w:val="75336D6B"/>
    <w:multiLevelType w:val="hybridMultilevel"/>
    <w:tmpl w:val="B70CC5C2"/>
    <w:lvl w:ilvl="0" w:tplc="B50AF38A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073" w:hanging="360"/>
      </w:pPr>
    </w:lvl>
    <w:lvl w:ilvl="2" w:tplc="0415001B" w:tentative="1">
      <w:start w:val="1"/>
      <w:numFmt w:val="lowerRoman"/>
      <w:lvlText w:val="%3."/>
      <w:lvlJc w:val="right"/>
      <w:pPr>
        <w:ind w:left="2793" w:hanging="180"/>
      </w:pPr>
    </w:lvl>
    <w:lvl w:ilvl="3" w:tplc="0415000F" w:tentative="1">
      <w:start w:val="1"/>
      <w:numFmt w:val="decimal"/>
      <w:lvlText w:val="%4."/>
      <w:lvlJc w:val="left"/>
      <w:pPr>
        <w:ind w:left="3513" w:hanging="360"/>
      </w:pPr>
    </w:lvl>
    <w:lvl w:ilvl="4" w:tplc="04150019" w:tentative="1">
      <w:start w:val="1"/>
      <w:numFmt w:val="lowerLetter"/>
      <w:lvlText w:val="%5."/>
      <w:lvlJc w:val="left"/>
      <w:pPr>
        <w:ind w:left="4233" w:hanging="360"/>
      </w:pPr>
    </w:lvl>
    <w:lvl w:ilvl="5" w:tplc="0415001B" w:tentative="1">
      <w:start w:val="1"/>
      <w:numFmt w:val="lowerRoman"/>
      <w:lvlText w:val="%6."/>
      <w:lvlJc w:val="right"/>
      <w:pPr>
        <w:ind w:left="4953" w:hanging="180"/>
      </w:pPr>
    </w:lvl>
    <w:lvl w:ilvl="6" w:tplc="0415000F" w:tentative="1">
      <w:start w:val="1"/>
      <w:numFmt w:val="decimal"/>
      <w:lvlText w:val="%7."/>
      <w:lvlJc w:val="left"/>
      <w:pPr>
        <w:ind w:left="5673" w:hanging="360"/>
      </w:pPr>
    </w:lvl>
    <w:lvl w:ilvl="7" w:tplc="04150019" w:tentative="1">
      <w:start w:val="1"/>
      <w:numFmt w:val="lowerLetter"/>
      <w:lvlText w:val="%8."/>
      <w:lvlJc w:val="left"/>
      <w:pPr>
        <w:ind w:left="6393" w:hanging="360"/>
      </w:pPr>
    </w:lvl>
    <w:lvl w:ilvl="8" w:tplc="0415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57" w15:restartNumberingAfterBreak="0">
    <w:nsid w:val="77CB7279"/>
    <w:multiLevelType w:val="hybridMultilevel"/>
    <w:tmpl w:val="9E8CFD9E"/>
    <w:lvl w:ilvl="0" w:tplc="D7C06E0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8" w15:restartNumberingAfterBreak="0">
    <w:nsid w:val="7A5263C0"/>
    <w:multiLevelType w:val="hybridMultilevel"/>
    <w:tmpl w:val="DA3A7A60"/>
    <w:lvl w:ilvl="0" w:tplc="69E288AC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9" w15:restartNumberingAfterBreak="0">
    <w:nsid w:val="7CCF76D5"/>
    <w:multiLevelType w:val="hybridMultilevel"/>
    <w:tmpl w:val="8E4C8E3A"/>
    <w:lvl w:ilvl="0" w:tplc="E4B6CBF2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8"/>
  </w:num>
  <w:num w:numId="3">
    <w:abstractNumId w:val="53"/>
  </w:num>
  <w:num w:numId="4">
    <w:abstractNumId w:val="48"/>
  </w:num>
  <w:num w:numId="5">
    <w:abstractNumId w:val="2"/>
  </w:num>
  <w:num w:numId="6">
    <w:abstractNumId w:val="21"/>
  </w:num>
  <w:num w:numId="7">
    <w:abstractNumId w:val="17"/>
  </w:num>
  <w:num w:numId="8">
    <w:abstractNumId w:val="24"/>
  </w:num>
  <w:num w:numId="9">
    <w:abstractNumId w:val="20"/>
  </w:num>
  <w:num w:numId="10">
    <w:abstractNumId w:val="50"/>
  </w:num>
  <w:num w:numId="11">
    <w:abstractNumId w:val="42"/>
  </w:num>
  <w:num w:numId="12">
    <w:abstractNumId w:val="40"/>
  </w:num>
  <w:num w:numId="13">
    <w:abstractNumId w:val="31"/>
  </w:num>
  <w:num w:numId="14">
    <w:abstractNumId w:val="8"/>
  </w:num>
  <w:num w:numId="15">
    <w:abstractNumId w:val="37"/>
  </w:num>
  <w:num w:numId="16">
    <w:abstractNumId w:val="3"/>
  </w:num>
  <w:num w:numId="17">
    <w:abstractNumId w:val="25"/>
  </w:num>
  <w:num w:numId="18">
    <w:abstractNumId w:val="18"/>
  </w:num>
  <w:num w:numId="19">
    <w:abstractNumId w:val="7"/>
  </w:num>
  <w:num w:numId="20">
    <w:abstractNumId w:val="41"/>
  </w:num>
  <w:num w:numId="21">
    <w:abstractNumId w:val="51"/>
  </w:num>
  <w:num w:numId="22">
    <w:abstractNumId w:val="44"/>
  </w:num>
  <w:num w:numId="23">
    <w:abstractNumId w:val="32"/>
  </w:num>
  <w:num w:numId="24">
    <w:abstractNumId w:val="49"/>
  </w:num>
  <w:num w:numId="25">
    <w:abstractNumId w:val="55"/>
  </w:num>
  <w:num w:numId="26">
    <w:abstractNumId w:val="13"/>
  </w:num>
  <w:num w:numId="27">
    <w:abstractNumId w:val="52"/>
  </w:num>
  <w:num w:numId="28">
    <w:abstractNumId w:val="59"/>
  </w:num>
  <w:num w:numId="29">
    <w:abstractNumId w:val="34"/>
  </w:num>
  <w:num w:numId="30">
    <w:abstractNumId w:val="45"/>
  </w:num>
  <w:num w:numId="31">
    <w:abstractNumId w:val="57"/>
  </w:num>
  <w:num w:numId="32">
    <w:abstractNumId w:val="58"/>
  </w:num>
  <w:num w:numId="33">
    <w:abstractNumId w:val="22"/>
  </w:num>
  <w:num w:numId="34">
    <w:abstractNumId w:val="56"/>
  </w:num>
  <w:num w:numId="35">
    <w:abstractNumId w:val="0"/>
  </w:num>
  <w:num w:numId="36">
    <w:abstractNumId w:val="19"/>
  </w:num>
  <w:num w:numId="37">
    <w:abstractNumId w:val="1"/>
  </w:num>
  <w:num w:numId="38">
    <w:abstractNumId w:val="23"/>
  </w:num>
  <w:num w:numId="39">
    <w:abstractNumId w:val="33"/>
  </w:num>
  <w:num w:numId="40">
    <w:abstractNumId w:val="4"/>
  </w:num>
  <w:num w:numId="41">
    <w:abstractNumId w:val="47"/>
  </w:num>
  <w:num w:numId="42">
    <w:abstractNumId w:val="12"/>
  </w:num>
  <w:num w:numId="43">
    <w:abstractNumId w:val="5"/>
  </w:num>
  <w:num w:numId="44">
    <w:abstractNumId w:val="30"/>
  </w:num>
  <w:num w:numId="45">
    <w:abstractNumId w:val="15"/>
  </w:num>
  <w:num w:numId="46">
    <w:abstractNumId w:val="29"/>
  </w:num>
  <w:num w:numId="47">
    <w:abstractNumId w:val="26"/>
  </w:num>
  <w:num w:numId="48">
    <w:abstractNumId w:val="39"/>
  </w:num>
  <w:num w:numId="49">
    <w:abstractNumId w:val="38"/>
  </w:num>
  <w:num w:numId="50">
    <w:abstractNumId w:val="36"/>
  </w:num>
  <w:num w:numId="51">
    <w:abstractNumId w:val="6"/>
  </w:num>
  <w:num w:numId="52">
    <w:abstractNumId w:val="43"/>
  </w:num>
  <w:num w:numId="53">
    <w:abstractNumId w:val="16"/>
  </w:num>
  <w:num w:numId="54">
    <w:abstractNumId w:val="46"/>
  </w:num>
  <w:num w:numId="55">
    <w:abstractNumId w:val="35"/>
  </w:num>
  <w:num w:numId="56">
    <w:abstractNumId w:val="10"/>
  </w:num>
  <w:num w:numId="57">
    <w:abstractNumId w:val="54"/>
  </w:num>
  <w:num w:numId="58">
    <w:abstractNumId w:val="11"/>
  </w:num>
  <w:num w:numId="59">
    <w:abstractNumId w:val="9"/>
  </w:num>
  <w:num w:numId="60">
    <w:abstractNumId w:val="27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CC7"/>
    <w:rsid w:val="00003EF0"/>
    <w:rsid w:val="00004B81"/>
    <w:rsid w:val="00006DD5"/>
    <w:rsid w:val="00011714"/>
    <w:rsid w:val="00023399"/>
    <w:rsid w:val="00024521"/>
    <w:rsid w:val="00043C91"/>
    <w:rsid w:val="000453FC"/>
    <w:rsid w:val="00050303"/>
    <w:rsid w:val="00051FB3"/>
    <w:rsid w:val="000538ED"/>
    <w:rsid w:val="00055CFD"/>
    <w:rsid w:val="000572BA"/>
    <w:rsid w:val="00060453"/>
    <w:rsid w:val="00064BF8"/>
    <w:rsid w:val="0006551B"/>
    <w:rsid w:val="00085F86"/>
    <w:rsid w:val="00093FFE"/>
    <w:rsid w:val="000A3894"/>
    <w:rsid w:val="000B03C0"/>
    <w:rsid w:val="000B1043"/>
    <w:rsid w:val="000B35D1"/>
    <w:rsid w:val="000D6E51"/>
    <w:rsid w:val="000E0BD2"/>
    <w:rsid w:val="000E28BA"/>
    <w:rsid w:val="000E2A5C"/>
    <w:rsid w:val="000E657B"/>
    <w:rsid w:val="000F1548"/>
    <w:rsid w:val="000F29BF"/>
    <w:rsid w:val="001014BE"/>
    <w:rsid w:val="001062CF"/>
    <w:rsid w:val="001105DB"/>
    <w:rsid w:val="001158E2"/>
    <w:rsid w:val="00117199"/>
    <w:rsid w:val="00117895"/>
    <w:rsid w:val="00117D27"/>
    <w:rsid w:val="00123556"/>
    <w:rsid w:val="0012670C"/>
    <w:rsid w:val="00127051"/>
    <w:rsid w:val="001331F8"/>
    <w:rsid w:val="001468B7"/>
    <w:rsid w:val="001479AF"/>
    <w:rsid w:val="00151D9D"/>
    <w:rsid w:val="00161222"/>
    <w:rsid w:val="00166890"/>
    <w:rsid w:val="001732EC"/>
    <w:rsid w:val="0017470B"/>
    <w:rsid w:val="00174B8B"/>
    <w:rsid w:val="0018054A"/>
    <w:rsid w:val="00180F2E"/>
    <w:rsid w:val="00182C1D"/>
    <w:rsid w:val="0019062C"/>
    <w:rsid w:val="00191290"/>
    <w:rsid w:val="0019364A"/>
    <w:rsid w:val="001958FB"/>
    <w:rsid w:val="00197641"/>
    <w:rsid w:val="001A3919"/>
    <w:rsid w:val="001C24EF"/>
    <w:rsid w:val="001C2DB9"/>
    <w:rsid w:val="001C42C8"/>
    <w:rsid w:val="001C4E9F"/>
    <w:rsid w:val="001D08AD"/>
    <w:rsid w:val="001D18F1"/>
    <w:rsid w:val="001E0FB5"/>
    <w:rsid w:val="001E4702"/>
    <w:rsid w:val="001E757D"/>
    <w:rsid w:val="001F21DD"/>
    <w:rsid w:val="001F29A3"/>
    <w:rsid w:val="001F368B"/>
    <w:rsid w:val="001F5020"/>
    <w:rsid w:val="00202A1A"/>
    <w:rsid w:val="00204AA9"/>
    <w:rsid w:val="0020688D"/>
    <w:rsid w:val="002105B9"/>
    <w:rsid w:val="002147A7"/>
    <w:rsid w:val="00215E4A"/>
    <w:rsid w:val="00216C90"/>
    <w:rsid w:val="0022100B"/>
    <w:rsid w:val="002215A7"/>
    <w:rsid w:val="00222CB2"/>
    <w:rsid w:val="0022420B"/>
    <w:rsid w:val="00227F5B"/>
    <w:rsid w:val="00233146"/>
    <w:rsid w:val="0023383E"/>
    <w:rsid w:val="00234F47"/>
    <w:rsid w:val="0023773A"/>
    <w:rsid w:val="002478A8"/>
    <w:rsid w:val="00252A83"/>
    <w:rsid w:val="00253224"/>
    <w:rsid w:val="00253AFF"/>
    <w:rsid w:val="002605AE"/>
    <w:rsid w:val="00262638"/>
    <w:rsid w:val="00270CB7"/>
    <w:rsid w:val="00271FD3"/>
    <w:rsid w:val="00274458"/>
    <w:rsid w:val="00276740"/>
    <w:rsid w:val="00285544"/>
    <w:rsid w:val="00292F2D"/>
    <w:rsid w:val="002A30C0"/>
    <w:rsid w:val="002A3223"/>
    <w:rsid w:val="002B611C"/>
    <w:rsid w:val="002C389B"/>
    <w:rsid w:val="002D4406"/>
    <w:rsid w:val="002E04F6"/>
    <w:rsid w:val="002E29C0"/>
    <w:rsid w:val="002E3805"/>
    <w:rsid w:val="002F4E30"/>
    <w:rsid w:val="002F645F"/>
    <w:rsid w:val="003046F2"/>
    <w:rsid w:val="00307587"/>
    <w:rsid w:val="00307FA7"/>
    <w:rsid w:val="0031595D"/>
    <w:rsid w:val="00316D25"/>
    <w:rsid w:val="0032055A"/>
    <w:rsid w:val="003320D9"/>
    <w:rsid w:val="00335459"/>
    <w:rsid w:val="00336DFE"/>
    <w:rsid w:val="003418F0"/>
    <w:rsid w:val="0034740D"/>
    <w:rsid w:val="00350788"/>
    <w:rsid w:val="00350999"/>
    <w:rsid w:val="003525AB"/>
    <w:rsid w:val="003555A0"/>
    <w:rsid w:val="003563E5"/>
    <w:rsid w:val="0036019C"/>
    <w:rsid w:val="00363391"/>
    <w:rsid w:val="003637D2"/>
    <w:rsid w:val="00364FAE"/>
    <w:rsid w:val="0036782E"/>
    <w:rsid w:val="00373438"/>
    <w:rsid w:val="003747C4"/>
    <w:rsid w:val="00381E23"/>
    <w:rsid w:val="00392871"/>
    <w:rsid w:val="00394121"/>
    <w:rsid w:val="00396467"/>
    <w:rsid w:val="00396639"/>
    <w:rsid w:val="00396F7A"/>
    <w:rsid w:val="003A22E1"/>
    <w:rsid w:val="003A4B6B"/>
    <w:rsid w:val="003A7B5F"/>
    <w:rsid w:val="003B1DFE"/>
    <w:rsid w:val="003C371B"/>
    <w:rsid w:val="003D5733"/>
    <w:rsid w:val="003D57F9"/>
    <w:rsid w:val="003E3D74"/>
    <w:rsid w:val="003E45D9"/>
    <w:rsid w:val="003E6E05"/>
    <w:rsid w:val="003F0D8A"/>
    <w:rsid w:val="003F7E3F"/>
    <w:rsid w:val="004014FD"/>
    <w:rsid w:val="004036F1"/>
    <w:rsid w:val="00405238"/>
    <w:rsid w:val="004121D6"/>
    <w:rsid w:val="004243FF"/>
    <w:rsid w:val="00426A21"/>
    <w:rsid w:val="004272BA"/>
    <w:rsid w:val="00430FA0"/>
    <w:rsid w:val="004310E6"/>
    <w:rsid w:val="00435BB9"/>
    <w:rsid w:val="00461713"/>
    <w:rsid w:val="00475C05"/>
    <w:rsid w:val="004836D1"/>
    <w:rsid w:val="00484AE6"/>
    <w:rsid w:val="00496718"/>
    <w:rsid w:val="004A0EDD"/>
    <w:rsid w:val="004A2B0F"/>
    <w:rsid w:val="004B2156"/>
    <w:rsid w:val="004B2597"/>
    <w:rsid w:val="004C1301"/>
    <w:rsid w:val="004C46EC"/>
    <w:rsid w:val="004E5A81"/>
    <w:rsid w:val="004E7EDF"/>
    <w:rsid w:val="004F13B0"/>
    <w:rsid w:val="004F1836"/>
    <w:rsid w:val="004F528D"/>
    <w:rsid w:val="005114CF"/>
    <w:rsid w:val="00512C7E"/>
    <w:rsid w:val="0052015E"/>
    <w:rsid w:val="0053427A"/>
    <w:rsid w:val="00534C46"/>
    <w:rsid w:val="0054309B"/>
    <w:rsid w:val="00563499"/>
    <w:rsid w:val="00567DE0"/>
    <w:rsid w:val="005812BE"/>
    <w:rsid w:val="00595084"/>
    <w:rsid w:val="005A49D8"/>
    <w:rsid w:val="005A7EA0"/>
    <w:rsid w:val="005B12F1"/>
    <w:rsid w:val="005B1FE2"/>
    <w:rsid w:val="005B2969"/>
    <w:rsid w:val="005D1B60"/>
    <w:rsid w:val="005D368F"/>
    <w:rsid w:val="005D476A"/>
    <w:rsid w:val="005E2B90"/>
    <w:rsid w:val="005F5A39"/>
    <w:rsid w:val="006109A9"/>
    <w:rsid w:val="00611DEF"/>
    <w:rsid w:val="00612D5D"/>
    <w:rsid w:val="00633C5D"/>
    <w:rsid w:val="00636AF5"/>
    <w:rsid w:val="006458A5"/>
    <w:rsid w:val="00645C45"/>
    <w:rsid w:val="00645C8A"/>
    <w:rsid w:val="00654EE5"/>
    <w:rsid w:val="00655B96"/>
    <w:rsid w:val="0066157B"/>
    <w:rsid w:val="006646F7"/>
    <w:rsid w:val="0066504A"/>
    <w:rsid w:val="00666040"/>
    <w:rsid w:val="0067462D"/>
    <w:rsid w:val="006846D9"/>
    <w:rsid w:val="006927D3"/>
    <w:rsid w:val="006B241D"/>
    <w:rsid w:val="006B7476"/>
    <w:rsid w:val="006C25FA"/>
    <w:rsid w:val="006C30EF"/>
    <w:rsid w:val="006D2FA2"/>
    <w:rsid w:val="006D343D"/>
    <w:rsid w:val="006D74C3"/>
    <w:rsid w:val="006E3C15"/>
    <w:rsid w:val="006F0161"/>
    <w:rsid w:val="006F359E"/>
    <w:rsid w:val="006F3B8D"/>
    <w:rsid w:val="00702188"/>
    <w:rsid w:val="00710349"/>
    <w:rsid w:val="0071291F"/>
    <w:rsid w:val="00714414"/>
    <w:rsid w:val="007247ED"/>
    <w:rsid w:val="007339B9"/>
    <w:rsid w:val="00737E15"/>
    <w:rsid w:val="00742A58"/>
    <w:rsid w:val="00744D2D"/>
    <w:rsid w:val="00751E6F"/>
    <w:rsid w:val="00755B9F"/>
    <w:rsid w:val="00757B52"/>
    <w:rsid w:val="007703FA"/>
    <w:rsid w:val="00774C8D"/>
    <w:rsid w:val="00777E65"/>
    <w:rsid w:val="0078108D"/>
    <w:rsid w:val="00782159"/>
    <w:rsid w:val="0078244B"/>
    <w:rsid w:val="007837E9"/>
    <w:rsid w:val="00786362"/>
    <w:rsid w:val="00792B3E"/>
    <w:rsid w:val="007936DD"/>
    <w:rsid w:val="00793F73"/>
    <w:rsid w:val="007A04F9"/>
    <w:rsid w:val="007A2F46"/>
    <w:rsid w:val="007B054E"/>
    <w:rsid w:val="007B5D98"/>
    <w:rsid w:val="007B7BD2"/>
    <w:rsid w:val="007C6C4C"/>
    <w:rsid w:val="007C7743"/>
    <w:rsid w:val="007C7B33"/>
    <w:rsid w:val="007D1058"/>
    <w:rsid w:val="007E03DB"/>
    <w:rsid w:val="007E5451"/>
    <w:rsid w:val="007E7E5A"/>
    <w:rsid w:val="007F15D6"/>
    <w:rsid w:val="00811C30"/>
    <w:rsid w:val="00812D62"/>
    <w:rsid w:val="008159E3"/>
    <w:rsid w:val="00816BEA"/>
    <w:rsid w:val="008171E5"/>
    <w:rsid w:val="00817939"/>
    <w:rsid w:val="00840C1C"/>
    <w:rsid w:val="00845CDC"/>
    <w:rsid w:val="008463A1"/>
    <w:rsid w:val="00851012"/>
    <w:rsid w:val="00851CD8"/>
    <w:rsid w:val="00853BE8"/>
    <w:rsid w:val="00854583"/>
    <w:rsid w:val="00862418"/>
    <w:rsid w:val="0086513E"/>
    <w:rsid w:val="00872AED"/>
    <w:rsid w:val="00876AA3"/>
    <w:rsid w:val="00881963"/>
    <w:rsid w:val="0089495E"/>
    <w:rsid w:val="00896903"/>
    <w:rsid w:val="0089730C"/>
    <w:rsid w:val="008A2698"/>
    <w:rsid w:val="008A6A37"/>
    <w:rsid w:val="008B2D49"/>
    <w:rsid w:val="008C4BB4"/>
    <w:rsid w:val="008C7CC7"/>
    <w:rsid w:val="008D2C50"/>
    <w:rsid w:val="008D4E8F"/>
    <w:rsid w:val="008E4049"/>
    <w:rsid w:val="008E739B"/>
    <w:rsid w:val="008F548A"/>
    <w:rsid w:val="00914343"/>
    <w:rsid w:val="00914C51"/>
    <w:rsid w:val="00923AE7"/>
    <w:rsid w:val="00924567"/>
    <w:rsid w:val="0093268C"/>
    <w:rsid w:val="0093286B"/>
    <w:rsid w:val="00935212"/>
    <w:rsid w:val="00940CC8"/>
    <w:rsid w:val="00943B6C"/>
    <w:rsid w:val="009502F8"/>
    <w:rsid w:val="009636C5"/>
    <w:rsid w:val="00971A90"/>
    <w:rsid w:val="0097744F"/>
    <w:rsid w:val="00977B38"/>
    <w:rsid w:val="00980307"/>
    <w:rsid w:val="00984BFA"/>
    <w:rsid w:val="009852DE"/>
    <w:rsid w:val="00992487"/>
    <w:rsid w:val="0099383C"/>
    <w:rsid w:val="009A3314"/>
    <w:rsid w:val="009B5765"/>
    <w:rsid w:val="009B6CE0"/>
    <w:rsid w:val="009C0764"/>
    <w:rsid w:val="009C397D"/>
    <w:rsid w:val="009D0068"/>
    <w:rsid w:val="009D351D"/>
    <w:rsid w:val="009D39C1"/>
    <w:rsid w:val="009D4476"/>
    <w:rsid w:val="009D4AFF"/>
    <w:rsid w:val="009D7DE6"/>
    <w:rsid w:val="009E3CE4"/>
    <w:rsid w:val="009E6FF2"/>
    <w:rsid w:val="00A008EA"/>
    <w:rsid w:val="00A061DD"/>
    <w:rsid w:val="00A10D0E"/>
    <w:rsid w:val="00A12531"/>
    <w:rsid w:val="00A12563"/>
    <w:rsid w:val="00A14BF1"/>
    <w:rsid w:val="00A16EBB"/>
    <w:rsid w:val="00A17BFE"/>
    <w:rsid w:val="00A24B13"/>
    <w:rsid w:val="00A316E4"/>
    <w:rsid w:val="00A3198F"/>
    <w:rsid w:val="00A32614"/>
    <w:rsid w:val="00A327FA"/>
    <w:rsid w:val="00A47005"/>
    <w:rsid w:val="00A5346C"/>
    <w:rsid w:val="00A5383A"/>
    <w:rsid w:val="00A653D7"/>
    <w:rsid w:val="00A6581E"/>
    <w:rsid w:val="00A6738C"/>
    <w:rsid w:val="00A73BD1"/>
    <w:rsid w:val="00A914F2"/>
    <w:rsid w:val="00A924BC"/>
    <w:rsid w:val="00A92AD3"/>
    <w:rsid w:val="00A94D9C"/>
    <w:rsid w:val="00A95892"/>
    <w:rsid w:val="00A95D8A"/>
    <w:rsid w:val="00AA0EC9"/>
    <w:rsid w:val="00AA27C8"/>
    <w:rsid w:val="00AA6CD9"/>
    <w:rsid w:val="00AB5B1E"/>
    <w:rsid w:val="00AC0038"/>
    <w:rsid w:val="00AC38A9"/>
    <w:rsid w:val="00AC52D0"/>
    <w:rsid w:val="00AC783A"/>
    <w:rsid w:val="00AC783E"/>
    <w:rsid w:val="00AC793B"/>
    <w:rsid w:val="00AD4897"/>
    <w:rsid w:val="00AE50D8"/>
    <w:rsid w:val="00AF0990"/>
    <w:rsid w:val="00AF3504"/>
    <w:rsid w:val="00AF4844"/>
    <w:rsid w:val="00B03A63"/>
    <w:rsid w:val="00B05AB0"/>
    <w:rsid w:val="00B150BC"/>
    <w:rsid w:val="00B24F7E"/>
    <w:rsid w:val="00B328BD"/>
    <w:rsid w:val="00B35C77"/>
    <w:rsid w:val="00B42D61"/>
    <w:rsid w:val="00B53062"/>
    <w:rsid w:val="00B65859"/>
    <w:rsid w:val="00B72E13"/>
    <w:rsid w:val="00B7507A"/>
    <w:rsid w:val="00B755F5"/>
    <w:rsid w:val="00B7729A"/>
    <w:rsid w:val="00B82352"/>
    <w:rsid w:val="00B83A17"/>
    <w:rsid w:val="00B84B0F"/>
    <w:rsid w:val="00B84EE6"/>
    <w:rsid w:val="00B86CD6"/>
    <w:rsid w:val="00B87B21"/>
    <w:rsid w:val="00B87C93"/>
    <w:rsid w:val="00B91794"/>
    <w:rsid w:val="00BB0ED8"/>
    <w:rsid w:val="00BB7945"/>
    <w:rsid w:val="00BC0EDC"/>
    <w:rsid w:val="00BC5754"/>
    <w:rsid w:val="00BD0263"/>
    <w:rsid w:val="00BD0479"/>
    <w:rsid w:val="00BD5981"/>
    <w:rsid w:val="00BD5FCB"/>
    <w:rsid w:val="00BF5A7D"/>
    <w:rsid w:val="00BF61D4"/>
    <w:rsid w:val="00C003A9"/>
    <w:rsid w:val="00C11FAA"/>
    <w:rsid w:val="00C24880"/>
    <w:rsid w:val="00C264AA"/>
    <w:rsid w:val="00C31979"/>
    <w:rsid w:val="00C33248"/>
    <w:rsid w:val="00C354C5"/>
    <w:rsid w:val="00C41EFE"/>
    <w:rsid w:val="00C441F0"/>
    <w:rsid w:val="00C44566"/>
    <w:rsid w:val="00C53F07"/>
    <w:rsid w:val="00C543A7"/>
    <w:rsid w:val="00C5767E"/>
    <w:rsid w:val="00C57781"/>
    <w:rsid w:val="00C6135A"/>
    <w:rsid w:val="00C65894"/>
    <w:rsid w:val="00C65E4F"/>
    <w:rsid w:val="00C660EC"/>
    <w:rsid w:val="00C661D5"/>
    <w:rsid w:val="00C6732E"/>
    <w:rsid w:val="00C71D11"/>
    <w:rsid w:val="00C73EF9"/>
    <w:rsid w:val="00C75F2E"/>
    <w:rsid w:val="00C7688A"/>
    <w:rsid w:val="00C77185"/>
    <w:rsid w:val="00C86137"/>
    <w:rsid w:val="00C9045F"/>
    <w:rsid w:val="00C955DC"/>
    <w:rsid w:val="00CA22F1"/>
    <w:rsid w:val="00CB09E2"/>
    <w:rsid w:val="00CB1D48"/>
    <w:rsid w:val="00CC40DE"/>
    <w:rsid w:val="00CD3489"/>
    <w:rsid w:val="00CD3812"/>
    <w:rsid w:val="00CD4941"/>
    <w:rsid w:val="00CE0D5E"/>
    <w:rsid w:val="00CE1081"/>
    <w:rsid w:val="00CE3DB7"/>
    <w:rsid w:val="00CE5F2A"/>
    <w:rsid w:val="00CF0BBC"/>
    <w:rsid w:val="00CF723B"/>
    <w:rsid w:val="00D019C0"/>
    <w:rsid w:val="00D01B88"/>
    <w:rsid w:val="00D05322"/>
    <w:rsid w:val="00D116CE"/>
    <w:rsid w:val="00D142DB"/>
    <w:rsid w:val="00D17C8A"/>
    <w:rsid w:val="00D257AA"/>
    <w:rsid w:val="00D2696C"/>
    <w:rsid w:val="00D33D7A"/>
    <w:rsid w:val="00D550D4"/>
    <w:rsid w:val="00D578BB"/>
    <w:rsid w:val="00D60C00"/>
    <w:rsid w:val="00D904F7"/>
    <w:rsid w:val="00D91194"/>
    <w:rsid w:val="00D935FF"/>
    <w:rsid w:val="00DA25F6"/>
    <w:rsid w:val="00DB2D38"/>
    <w:rsid w:val="00DB2F9A"/>
    <w:rsid w:val="00DB41B9"/>
    <w:rsid w:val="00DC0BFC"/>
    <w:rsid w:val="00DC1FBA"/>
    <w:rsid w:val="00DC469C"/>
    <w:rsid w:val="00DC6A58"/>
    <w:rsid w:val="00DD4858"/>
    <w:rsid w:val="00DE091E"/>
    <w:rsid w:val="00DE1C62"/>
    <w:rsid w:val="00DE47E8"/>
    <w:rsid w:val="00DF0FA0"/>
    <w:rsid w:val="00DF2143"/>
    <w:rsid w:val="00DF7B40"/>
    <w:rsid w:val="00E01F87"/>
    <w:rsid w:val="00E03D7F"/>
    <w:rsid w:val="00E06128"/>
    <w:rsid w:val="00E100C2"/>
    <w:rsid w:val="00E119CB"/>
    <w:rsid w:val="00E2700A"/>
    <w:rsid w:val="00E364FD"/>
    <w:rsid w:val="00E43B26"/>
    <w:rsid w:val="00E55444"/>
    <w:rsid w:val="00E56607"/>
    <w:rsid w:val="00E63606"/>
    <w:rsid w:val="00E65FF3"/>
    <w:rsid w:val="00E66AC7"/>
    <w:rsid w:val="00E71044"/>
    <w:rsid w:val="00E76440"/>
    <w:rsid w:val="00E77AE0"/>
    <w:rsid w:val="00E77ECD"/>
    <w:rsid w:val="00E8202E"/>
    <w:rsid w:val="00E82B4B"/>
    <w:rsid w:val="00E87938"/>
    <w:rsid w:val="00E904AC"/>
    <w:rsid w:val="00E9324F"/>
    <w:rsid w:val="00EA1F7F"/>
    <w:rsid w:val="00EB32FD"/>
    <w:rsid w:val="00ED0651"/>
    <w:rsid w:val="00ED5F98"/>
    <w:rsid w:val="00EE02AC"/>
    <w:rsid w:val="00EE066B"/>
    <w:rsid w:val="00EE3347"/>
    <w:rsid w:val="00EE76AE"/>
    <w:rsid w:val="00EF1308"/>
    <w:rsid w:val="00F01935"/>
    <w:rsid w:val="00F110C8"/>
    <w:rsid w:val="00F22ACA"/>
    <w:rsid w:val="00F24DDE"/>
    <w:rsid w:val="00F30C8A"/>
    <w:rsid w:val="00F31268"/>
    <w:rsid w:val="00F32F61"/>
    <w:rsid w:val="00F33DD5"/>
    <w:rsid w:val="00F34C38"/>
    <w:rsid w:val="00F402F9"/>
    <w:rsid w:val="00F51C5F"/>
    <w:rsid w:val="00F52465"/>
    <w:rsid w:val="00F6327F"/>
    <w:rsid w:val="00F6554F"/>
    <w:rsid w:val="00F65B3C"/>
    <w:rsid w:val="00F871A3"/>
    <w:rsid w:val="00F87B72"/>
    <w:rsid w:val="00F958C8"/>
    <w:rsid w:val="00FA162F"/>
    <w:rsid w:val="00FA4524"/>
    <w:rsid w:val="00FA53CD"/>
    <w:rsid w:val="00FB3935"/>
    <w:rsid w:val="00FB4876"/>
    <w:rsid w:val="00FB6BA8"/>
    <w:rsid w:val="00FC0F68"/>
    <w:rsid w:val="00FC50E7"/>
    <w:rsid w:val="00FD3654"/>
    <w:rsid w:val="00FE17D0"/>
    <w:rsid w:val="00FE1C02"/>
    <w:rsid w:val="00FE54CD"/>
    <w:rsid w:val="00FE7E26"/>
    <w:rsid w:val="00FF7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BBDFCD"/>
  <w15:docId w15:val="{E086DBAA-1074-4224-A86A-78BF00D50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26A21"/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1F36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C7CC7"/>
    <w:pPr>
      <w:ind w:left="720"/>
      <w:contextualSpacing/>
    </w:pPr>
  </w:style>
  <w:style w:type="table" w:styleId="Tabela-Siatka">
    <w:name w:val="Table Grid"/>
    <w:basedOn w:val="Standardowy"/>
    <w:uiPriority w:val="59"/>
    <w:rsid w:val="00ED5F9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agwek">
    <w:name w:val="header"/>
    <w:basedOn w:val="Normalny"/>
    <w:link w:val="NagwekZnak"/>
    <w:uiPriority w:val="99"/>
    <w:semiHidden/>
    <w:unhideWhenUsed/>
    <w:rsid w:val="00A31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A3198F"/>
  </w:style>
  <w:style w:type="paragraph" w:styleId="Stopka">
    <w:name w:val="footer"/>
    <w:basedOn w:val="Normalny"/>
    <w:link w:val="StopkaZnak"/>
    <w:uiPriority w:val="99"/>
    <w:unhideWhenUsed/>
    <w:rsid w:val="00A31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3198F"/>
  </w:style>
  <w:style w:type="character" w:customStyle="1" w:styleId="content">
    <w:name w:val="content"/>
    <w:basedOn w:val="Domylnaczcionkaakapitu"/>
    <w:rsid w:val="00CE0D5E"/>
  </w:style>
  <w:style w:type="paragraph" w:styleId="Tekstdymka">
    <w:name w:val="Balloon Text"/>
    <w:basedOn w:val="Normalny"/>
    <w:link w:val="TekstdymkaZnak"/>
    <w:uiPriority w:val="99"/>
    <w:semiHidden/>
    <w:unhideWhenUsed/>
    <w:rsid w:val="00971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71A90"/>
    <w:rPr>
      <w:rFonts w:ascii="Tahoma" w:hAnsi="Tahoma" w:cs="Tahoma"/>
      <w:sz w:val="16"/>
      <w:szCs w:val="16"/>
    </w:rPr>
  </w:style>
  <w:style w:type="paragraph" w:customStyle="1" w:styleId="Akapitzlist1">
    <w:name w:val="Akapit z listą1"/>
    <w:basedOn w:val="Normalny"/>
    <w:rsid w:val="00534C46"/>
    <w:pPr>
      <w:suppressAutoHyphens/>
      <w:ind w:left="720"/>
    </w:pPr>
    <w:rPr>
      <w:rFonts w:ascii="Calibri" w:eastAsia="Calibri" w:hAnsi="Calibri" w:cs="Mangal"/>
      <w:kern w:val="1"/>
      <w:lang w:eastAsia="hi-IN" w:bidi="hi-IN"/>
    </w:rPr>
  </w:style>
  <w:style w:type="paragraph" w:styleId="Zwykytekst">
    <w:name w:val="Plain Text"/>
    <w:basedOn w:val="Normalny"/>
    <w:link w:val="ZwykytekstZnak"/>
    <w:rsid w:val="003A4B6B"/>
    <w:pPr>
      <w:spacing w:after="260" w:line="240" w:lineRule="auto"/>
      <w:jc w:val="both"/>
    </w:pPr>
    <w:rPr>
      <w:rFonts w:ascii="Courier New" w:eastAsia="MS Mincho" w:hAnsi="Courier New" w:cs="Times New Roman"/>
      <w:sz w:val="20"/>
      <w:szCs w:val="24"/>
      <w:lang w:val="de-DE" w:eastAsia="de-DE"/>
    </w:rPr>
  </w:style>
  <w:style w:type="character" w:customStyle="1" w:styleId="ZwykytekstZnak">
    <w:name w:val="Zwykły tekst Znak"/>
    <w:basedOn w:val="Domylnaczcionkaakapitu"/>
    <w:link w:val="Zwykytekst"/>
    <w:rsid w:val="003A4B6B"/>
    <w:rPr>
      <w:rFonts w:ascii="Courier New" w:eastAsia="MS Mincho" w:hAnsi="Courier New" w:cs="Times New Roman"/>
      <w:sz w:val="20"/>
      <w:szCs w:val="24"/>
      <w:lang w:val="de-DE" w:eastAsia="de-DE"/>
    </w:rPr>
  </w:style>
  <w:style w:type="character" w:customStyle="1" w:styleId="Nagwek3Znak">
    <w:name w:val="Nagłówek 3 Znak"/>
    <w:basedOn w:val="Domylnaczcionkaakapitu"/>
    <w:link w:val="Nagwek3"/>
    <w:uiPriority w:val="9"/>
    <w:rsid w:val="001F368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70CB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70CB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70CB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70CB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70CB7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20688D"/>
    <w:pPr>
      <w:spacing w:after="0" w:line="240" w:lineRule="auto"/>
    </w:pPr>
  </w:style>
  <w:style w:type="paragraph" w:styleId="NormalnyWeb">
    <w:name w:val="Normal (Web)"/>
    <w:basedOn w:val="Normalny"/>
    <w:uiPriority w:val="99"/>
    <w:semiHidden/>
    <w:unhideWhenUsed/>
    <w:rsid w:val="00563499"/>
    <w:rPr>
      <w:rFonts w:ascii="Times New Roman" w:hAnsi="Times New Roman" w:cs="Times New Roman"/>
      <w:sz w:val="24"/>
      <w:szCs w:val="24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AA6CD9"/>
    <w:pPr>
      <w:spacing w:after="0" w:line="240" w:lineRule="auto"/>
    </w:pPr>
    <w:rPr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AA6CD9"/>
    <w:rPr>
      <w:sz w:val="24"/>
      <w:szCs w:val="24"/>
    </w:rPr>
  </w:style>
  <w:style w:type="character" w:styleId="Odwoanieprzypisudolnego">
    <w:name w:val="footnote reference"/>
    <w:basedOn w:val="Domylnaczcionkaakapitu"/>
    <w:uiPriority w:val="99"/>
    <w:unhideWhenUsed/>
    <w:rsid w:val="00AA6CD9"/>
    <w:rPr>
      <w:vertAlign w:val="superscript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DF2143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DF2143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3E3D74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3E3D74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3E3D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4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5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2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3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7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5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2A78C-1407-4683-965D-2668737FE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3</Words>
  <Characters>7819</Characters>
  <Application>Microsoft Office Word</Application>
  <DocSecurity>0</DocSecurity>
  <Lines>65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GfK Polonia</Company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pracownik</cp:lastModifiedBy>
  <cp:revision>2</cp:revision>
  <cp:lastPrinted>2017-03-28T11:17:00Z</cp:lastPrinted>
  <dcterms:created xsi:type="dcterms:W3CDTF">2022-02-11T15:33:00Z</dcterms:created>
  <dcterms:modified xsi:type="dcterms:W3CDTF">2022-02-11T15:33:00Z</dcterms:modified>
</cp:coreProperties>
</file>